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980"/>
        <w:gridCol w:w="4050"/>
      </w:tblGrid>
      <w:tr w:rsidR="00533A05" w:rsidRPr="00DC204B" w14:paraId="68A469F3" w14:textId="77777777" w:rsidTr="00567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bottom w:val="single" w:sz="8" w:space="0" w:color="auto"/>
            </w:tcBorders>
          </w:tcPr>
          <w:p w14:paraId="2A0A4FCE" w14:textId="77777777" w:rsidR="00533A05" w:rsidRPr="009345A2" w:rsidRDefault="00533A05" w:rsidP="005677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9D400E">
              <w:rPr>
                <w:rFonts w:ascii="Times New Roman" w:hAnsi="Times New Roman" w:cs="Times New Roman"/>
                <w:sz w:val="24"/>
                <w:szCs w:val="24"/>
              </w:rPr>
              <w:t>Table S1.</w:t>
            </w:r>
            <w:r w:rsidRPr="009345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formation about plant materials and their origins used in this study</w:t>
            </w:r>
          </w:p>
        </w:tc>
      </w:tr>
      <w:tr w:rsidR="00533A05" w:rsidRPr="00DC204B" w14:paraId="180CAD52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</w:tcPr>
          <w:p w14:paraId="0681807F" w14:textId="77777777" w:rsidR="00533A05" w:rsidRPr="009345A2" w:rsidRDefault="00533A05" w:rsidP="0056771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9345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e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312B4D39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345A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653E4950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45A2">
              <w:rPr>
                <w:rFonts w:ascii="Times New Roman" w:hAnsi="Times New Roman" w:cs="Times New Roman"/>
                <w:sz w:val="24"/>
                <w:szCs w:val="24"/>
              </w:rPr>
              <w:t>Genotype/Variety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18F7874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9345A2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</w:tr>
      <w:tr w:rsidR="00533A05" w:rsidRPr="00DC204B" w14:paraId="6E63ACA6" w14:textId="77777777" w:rsidTr="0056771D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961D897" w14:textId="77777777" w:rsidR="00533A05" w:rsidRPr="009345A2" w:rsidRDefault="00533A05" w:rsidP="005677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345A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estuca arundinacea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9BEDC5D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A18CEE0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4C54138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3A05" w:rsidRPr="00DC204B" w14:paraId="32ABA302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00E35C10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D4F79C0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a1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CFE8D78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1E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C862E51" w14:textId="77777777" w:rsidR="00533A05" w:rsidRPr="009345A2" w:rsidRDefault="00533A05" w:rsidP="005F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</w:t>
            </w:r>
          </w:p>
        </w:tc>
      </w:tr>
      <w:tr w:rsidR="00533A05" w:rsidRPr="00DC204B" w14:paraId="1B830422" w14:textId="77777777" w:rsidTr="0056771D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7D99456F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C09BEFD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a21M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F0DFEE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21M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FCB7637" w14:textId="77777777" w:rsidR="00533A05" w:rsidRPr="009345A2" w:rsidRDefault="00533A05" w:rsidP="005F6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</w:t>
            </w:r>
          </w:p>
        </w:tc>
      </w:tr>
      <w:tr w:rsidR="00533A05" w:rsidRPr="00DC204B" w14:paraId="6D27AB8C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0C425243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75A99DF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a17M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CDEF6F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17M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C672CA0" w14:textId="77777777" w:rsidR="00533A05" w:rsidRPr="009345A2" w:rsidRDefault="005F6432" w:rsidP="005F6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an, Isfahan</w:t>
            </w:r>
          </w:p>
        </w:tc>
      </w:tr>
      <w:tr w:rsidR="00533A05" w:rsidRPr="00DC204B" w14:paraId="46AFDC24" w14:textId="77777777" w:rsidTr="0056771D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25ED0742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13C29F3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a4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2200E1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4E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F889B05" w14:textId="77777777" w:rsidR="00533A05" w:rsidRPr="009345A2" w:rsidRDefault="00533A05" w:rsidP="005F6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</w:t>
            </w:r>
          </w:p>
        </w:tc>
      </w:tr>
      <w:tr w:rsidR="00533A05" w:rsidRPr="00DC204B" w14:paraId="0C8C132A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639D3C4C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21F2D0B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aFe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210FB506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lecha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72A0593B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rench, Institute INRA</w:t>
            </w:r>
          </w:p>
        </w:tc>
      </w:tr>
      <w:tr w:rsidR="00533A05" w:rsidRPr="00DC204B" w14:paraId="610FCADE" w14:textId="77777777" w:rsidTr="0056771D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74C7E6EE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3F32CE7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aLu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0E57E3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Lunibell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284E5B42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rench, Institute INRA</w:t>
            </w:r>
          </w:p>
        </w:tc>
      </w:tr>
      <w:tr w:rsidR="00533A05" w:rsidRPr="00DC204B" w14:paraId="401142ED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35E682F6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73AE8D0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aBe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5A025E69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Belfine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27ECBCBC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0FF9590E" w14:textId="77777777" w:rsidTr="0056771D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714154A3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258E98C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aMo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58049545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Molva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2DF6A2F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59F9B9F2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6BDA289A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B5496D4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aEl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672B18A8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Elfina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7B5DD678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3A14240C" w14:textId="77777777" w:rsidTr="0056771D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5C5F5899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0D6BDB2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aB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593846E1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Barvado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5F04112F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  <w:lang w:bidi="fa-IR"/>
              </w:rPr>
            </w:pPr>
            <w:r w:rsidRPr="009345A2">
              <w:rPr>
                <w:rFonts w:ascii="Times New Roman" w:hAnsi="Times New Roman" w:cs="Times New Roman"/>
              </w:rPr>
              <w:t xml:space="preserve">Poland, Company </w:t>
            </w:r>
            <w:proofErr w:type="spellStart"/>
            <w:r w:rsidRPr="009345A2">
              <w:rPr>
                <w:rFonts w:ascii="Times New Roman" w:hAnsi="Times New Roman" w:cs="Times New Roman"/>
              </w:rPr>
              <w:t>Barenbrug</w:t>
            </w:r>
            <w:proofErr w:type="spellEnd"/>
          </w:p>
        </w:tc>
      </w:tr>
      <w:tr w:rsidR="00533A05" w:rsidRPr="00DC204B" w14:paraId="66D561BD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31B7B062" w14:textId="77777777" w:rsidR="00533A05" w:rsidRPr="009345A2" w:rsidRDefault="00533A05" w:rsidP="005677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345A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estuca pratensi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F67923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092363E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0437AC30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3A05" w:rsidRPr="00DC204B" w14:paraId="7B925459" w14:textId="77777777" w:rsidTr="0056771D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23136CC2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B400194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pPre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21895FF6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Prevel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2E332800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798E024B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37BADE0F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6E5A584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pPr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030B780C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Pradel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6A091596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614E9E32" w14:textId="77777777" w:rsidTr="0056771D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57FAF02E" w14:textId="77777777" w:rsidR="00533A05" w:rsidRPr="009345A2" w:rsidRDefault="00533A05" w:rsidP="005677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345A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estuca ovi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DCF525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7B55D84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13D158F6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3A05" w:rsidRPr="00DC204B" w14:paraId="1437C150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2017D349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D11594E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oOv6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9BF19C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Ovina69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290B334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 University of Technology</w:t>
            </w:r>
          </w:p>
        </w:tc>
      </w:tr>
      <w:tr w:rsidR="00533A05" w:rsidRPr="00DC204B" w14:paraId="1E288A2F" w14:textId="77777777" w:rsidTr="0056771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39FFD15C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60F9236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oOv13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68E8A6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Ovina132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9B209A3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 University of Technology</w:t>
            </w:r>
          </w:p>
        </w:tc>
      </w:tr>
      <w:tr w:rsidR="00533A05" w:rsidRPr="00DC204B" w14:paraId="3D4A3D2D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1449E9FE" w14:textId="77777777" w:rsidR="00533A05" w:rsidRPr="009345A2" w:rsidRDefault="00533A05" w:rsidP="0056771D">
            <w:pPr>
              <w:rPr>
                <w:rFonts w:ascii="Times New Roman" w:hAnsi="Times New Roman" w:cs="Times New Roman"/>
                <w:b w:val="0"/>
                <w:bCs w:val="0"/>
                <w:rtl/>
                <w:lang w:bidi="fa-IR"/>
              </w:rPr>
            </w:pPr>
            <w:r w:rsidRPr="009345A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estuca rubr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A28299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F7912CE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42D33FFA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3A05" w:rsidRPr="00DC204B" w14:paraId="09971595" w14:textId="77777777" w:rsidTr="0056771D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6419BBA4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A4069AE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rRu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230FA7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Rubra1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01C5288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 University of Technology</w:t>
            </w:r>
          </w:p>
        </w:tc>
      </w:tr>
      <w:tr w:rsidR="00533A05" w:rsidRPr="00DC204B" w14:paraId="638DE54D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0423B772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9413A5F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rRu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66943EE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Rubra2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F5FA6C7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 University of Technology</w:t>
            </w:r>
          </w:p>
        </w:tc>
      </w:tr>
      <w:tr w:rsidR="00533A05" w:rsidRPr="00DC204B" w14:paraId="518CD67D" w14:textId="77777777" w:rsidTr="0056771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55A29FFA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AE00DF7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rRu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8495E5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Rubra3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97751E0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 University of Technology</w:t>
            </w:r>
          </w:p>
        </w:tc>
      </w:tr>
      <w:tr w:rsidR="00533A05" w:rsidRPr="00DC204B" w14:paraId="36BA8113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230D6AA1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4C06792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rRu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4523802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Rubra4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13B9B1E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 University of Technology</w:t>
            </w:r>
          </w:p>
        </w:tc>
      </w:tr>
      <w:tr w:rsidR="00533A05" w:rsidRPr="00DC204B" w14:paraId="2CAF2F41" w14:textId="77777777" w:rsidTr="0056771D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2BF69211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D4E59B0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rRu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1D381AA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Rubra5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A223099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 University of Technology</w:t>
            </w:r>
          </w:p>
        </w:tc>
      </w:tr>
      <w:tr w:rsidR="00533A05" w:rsidRPr="00DC204B" w14:paraId="2C231757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57B4AA00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8EAB697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FrRu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6B8A9B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Rubra6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BB14EA7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>Iran, Isfahan University of Technology</w:t>
            </w:r>
          </w:p>
        </w:tc>
      </w:tr>
      <w:tr w:rsidR="00533A05" w:rsidRPr="00DC204B" w14:paraId="7E2C2A46" w14:textId="77777777" w:rsidTr="0056771D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594320B2" w14:textId="77777777" w:rsidR="00533A05" w:rsidRPr="009345A2" w:rsidRDefault="00533A05" w:rsidP="005677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345A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olium peren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4A406D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E9687C9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4FE42354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3A05" w:rsidRPr="00DC204B" w14:paraId="6D270391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7F5EBAAF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02CC422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LpArv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006D303C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Arvela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77E02637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4884914E" w14:textId="77777777" w:rsidTr="0056771D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0CC0B329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7A5EB82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LpAri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1348BC3C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Arion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86A13C0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15A4D26C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20C72E09" w14:textId="77777777" w:rsidR="00533A05" w:rsidRPr="009345A2" w:rsidRDefault="00533A05" w:rsidP="0056771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45A2">
              <w:rPr>
                <w:rFonts w:ascii="Times New Roman" w:hAnsi="Times New Roman" w:cs="Times New Roman"/>
                <w:b w:val="0"/>
                <w:bCs w:val="0"/>
              </w:rPr>
              <w:t>Lolium × hybridu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3DDACD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3FFA18C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20E53EBE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3A05" w:rsidRPr="00DC204B" w14:paraId="155CF58B" w14:textId="77777777" w:rsidTr="0056771D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6F293314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A9968CD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LhRu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0A562E8F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Rusa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2744CC43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1521CAE1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2A4488C0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23EEA85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LhRe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62B7AFB4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Redunca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3BDC7FDB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25C8A8D5" w14:textId="77777777" w:rsidTr="0056771D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4C70D6CE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FED781A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LhT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74253A0F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Tapirus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53314FA1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628E6D62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1E01C8F3" w14:textId="77777777" w:rsidR="00533A05" w:rsidRPr="009345A2" w:rsidRDefault="00533A05" w:rsidP="005677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345A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olium multifloru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86D663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0DB7213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vAlign w:val="center"/>
          </w:tcPr>
          <w:p w14:paraId="5DB42222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33A05" w:rsidRPr="00DC204B" w14:paraId="1E5041EC" w14:textId="77777777" w:rsidTr="0056771D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0D072C2F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736C9E8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LmAl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3BECCA62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Alce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61CEA2C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754613A7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vAlign w:val="center"/>
          </w:tcPr>
          <w:p w14:paraId="07FDCD75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EBFC95D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LmAx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0E9CAFAF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Axis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C0C7736" w14:textId="77777777" w:rsidR="00533A05" w:rsidRPr="009345A2" w:rsidRDefault="00533A0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  <w:tr w:rsidR="00533A05" w:rsidRPr="00DC204B" w14:paraId="4B92D77E" w14:textId="77777777" w:rsidTr="0056771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6CE0FC" w14:textId="77777777" w:rsidR="00533A05" w:rsidRPr="009345A2" w:rsidRDefault="00533A05" w:rsidP="005677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FFEC01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45A2">
              <w:rPr>
                <w:rFonts w:ascii="Times New Roman" w:eastAsia="Times New Roman" w:hAnsi="Times New Roman" w:cs="Times New Roman"/>
                <w:color w:val="000000"/>
              </w:rPr>
              <w:t>LmOr</w:t>
            </w:r>
            <w:proofErr w:type="spellEnd"/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0DAEA4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45A2">
              <w:rPr>
                <w:rFonts w:ascii="Times New Roman" w:eastAsia="Times New Roman" w:hAnsi="Times New Roman" w:cs="Times New Roman"/>
                <w:color w:val="000000"/>
              </w:rPr>
              <w:t>Oryx</w:t>
            </w:r>
          </w:p>
        </w:tc>
        <w:tc>
          <w:tcPr>
            <w:tcW w:w="40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F19FF9" w14:textId="77777777" w:rsidR="00533A05" w:rsidRPr="009345A2" w:rsidRDefault="00533A0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45A2">
              <w:rPr>
                <w:rFonts w:ascii="Times New Roman" w:hAnsi="Times New Roman" w:cs="Times New Roman"/>
              </w:rPr>
              <w:t xml:space="preserve">Switzerland, Institute </w:t>
            </w:r>
            <w:proofErr w:type="spellStart"/>
            <w:r w:rsidRPr="009345A2">
              <w:rPr>
                <w:rFonts w:ascii="Times New Roman" w:hAnsi="Times New Roman" w:cs="Times New Roman"/>
              </w:rPr>
              <w:t>Agroscope</w:t>
            </w:r>
            <w:proofErr w:type="spellEnd"/>
          </w:p>
        </w:tc>
      </w:tr>
    </w:tbl>
    <w:p w14:paraId="5B61D3EA" w14:textId="77777777" w:rsidR="00533A05" w:rsidRPr="00DC204B" w:rsidRDefault="00533A05" w:rsidP="00533A05">
      <w:pPr>
        <w:rPr>
          <w:rFonts w:ascii="Times New Roman" w:hAnsi="Times New Roman" w:cs="Times New Roman"/>
        </w:rPr>
      </w:pPr>
    </w:p>
    <w:p w14:paraId="530B9B5D" w14:textId="77777777" w:rsidR="00533A05" w:rsidRPr="00DC204B" w:rsidRDefault="00533A05" w:rsidP="00533A05">
      <w:pPr>
        <w:rPr>
          <w:rFonts w:ascii="Times New Roman" w:hAnsi="Times New Roman" w:cs="Times New Roman"/>
        </w:rPr>
      </w:pPr>
    </w:p>
    <w:p w14:paraId="7F541313" w14:textId="77777777" w:rsidR="00533A05" w:rsidRPr="00DC204B" w:rsidRDefault="00533A05" w:rsidP="00533A05">
      <w:pPr>
        <w:rPr>
          <w:rFonts w:ascii="Times New Roman" w:hAnsi="Times New Roman" w:cs="Times New Roman"/>
        </w:rPr>
      </w:pPr>
    </w:p>
    <w:p w14:paraId="576CCD5E" w14:textId="77777777" w:rsidR="00533A05" w:rsidRPr="00DC204B" w:rsidRDefault="00533A05" w:rsidP="00533A05">
      <w:pPr>
        <w:rPr>
          <w:rFonts w:ascii="Times New Roman" w:hAnsi="Times New Roman" w:cs="Times New Roman"/>
        </w:rPr>
      </w:pPr>
    </w:p>
    <w:p w14:paraId="040F6698" w14:textId="77777777" w:rsidR="00533A05" w:rsidRPr="00DC204B" w:rsidRDefault="00533A05" w:rsidP="00533A05">
      <w:pPr>
        <w:rPr>
          <w:rFonts w:ascii="Times New Roman" w:hAnsi="Times New Roman" w:cs="Times New Roman"/>
        </w:rPr>
      </w:pPr>
    </w:p>
    <w:p w14:paraId="5DDF87B8" w14:textId="77777777" w:rsidR="00533A05" w:rsidRPr="00DC204B" w:rsidRDefault="00533A05" w:rsidP="00533A05">
      <w:pPr>
        <w:rPr>
          <w:rFonts w:ascii="Times New Roman" w:hAnsi="Times New Roman" w:cs="Times New Roman"/>
        </w:rPr>
      </w:pPr>
    </w:p>
    <w:p w14:paraId="63668804" w14:textId="77777777" w:rsidR="00533A05" w:rsidRPr="00DC204B" w:rsidRDefault="00533A05" w:rsidP="00533A05">
      <w:pPr>
        <w:rPr>
          <w:rFonts w:ascii="Times New Roman" w:hAnsi="Times New Roman" w:cs="Times New Roman"/>
        </w:rPr>
      </w:pPr>
    </w:p>
    <w:p w14:paraId="6F7CEA0D" w14:textId="77777777" w:rsidR="00533A05" w:rsidRPr="00DC204B" w:rsidRDefault="00533A05" w:rsidP="00533A05">
      <w:pPr>
        <w:rPr>
          <w:rFonts w:ascii="Times New Roman" w:hAnsi="Times New Roman" w:cs="Times New Roman"/>
        </w:rPr>
      </w:pPr>
    </w:p>
    <w:tbl>
      <w:tblPr>
        <w:tblStyle w:val="PlainTable4"/>
        <w:tblW w:w="9350" w:type="dxa"/>
        <w:tblLook w:val="04A0" w:firstRow="1" w:lastRow="0" w:firstColumn="1" w:lastColumn="0" w:noHBand="0" w:noVBand="1"/>
      </w:tblPr>
      <w:tblGrid>
        <w:gridCol w:w="1980"/>
        <w:gridCol w:w="715"/>
        <w:gridCol w:w="2218"/>
        <w:gridCol w:w="2218"/>
        <w:gridCol w:w="2219"/>
      </w:tblGrid>
      <w:tr w:rsidR="00235735" w:rsidRPr="001F2341" w14:paraId="0A3C41F3" w14:textId="77777777" w:rsidTr="00567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auto"/>
          </w:tcPr>
          <w:p w14:paraId="7CA9695E" w14:textId="1A55B221" w:rsidR="00235735" w:rsidRPr="001F2341" w:rsidRDefault="00235735" w:rsidP="009D118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S2. 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alysis of variance for important traits in seven grass species (S) and 28 genotypes (G) subjected to three irrigation treatments (IT) (normal, mild and intense drought stress)</w:t>
            </w:r>
          </w:p>
        </w:tc>
      </w:tr>
      <w:tr w:rsidR="0056771D" w:rsidRPr="001F2341" w14:paraId="0870B787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4BAB210" w14:textId="77777777" w:rsidR="00235735" w:rsidRPr="001F2341" w:rsidRDefault="00235735" w:rsidP="0056771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.V</w:t>
            </w:r>
          </w:p>
        </w:tc>
        <w:tc>
          <w:tcPr>
            <w:tcW w:w="715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94DDEC9" w14:textId="77777777" w:rsidR="00235735" w:rsidRPr="001F2341" w:rsidRDefault="0023573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55" w:type="dxa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4B68B017" w14:textId="7B17566C" w:rsidR="00235735" w:rsidRPr="001F2341" w:rsidRDefault="0023573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 w:rsid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re</w:t>
            </w:r>
          </w:p>
        </w:tc>
      </w:tr>
      <w:tr w:rsidR="0056771D" w:rsidRPr="001F2341" w14:paraId="3EF82BA4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2DA8D676" w14:textId="77777777" w:rsidR="00235735" w:rsidRPr="001F2341" w:rsidRDefault="00235735" w:rsidP="0056771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15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41384489" w14:textId="77777777" w:rsidR="00235735" w:rsidRPr="001F2341" w:rsidRDefault="0023573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6AA032E" w14:textId="77777777" w:rsidR="00235735" w:rsidRPr="001F2341" w:rsidRDefault="0023573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Y</w:t>
            </w:r>
          </w:p>
        </w:tc>
        <w:tc>
          <w:tcPr>
            <w:tcW w:w="22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348B328" w14:textId="77777777" w:rsidR="00235735" w:rsidRPr="001F2341" w:rsidRDefault="0023573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</w:t>
            </w:r>
          </w:p>
        </w:tc>
        <w:tc>
          <w:tcPr>
            <w:tcW w:w="22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70DEF41" w14:textId="77777777" w:rsidR="00235735" w:rsidRPr="001F2341" w:rsidRDefault="0023573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</w:t>
            </w:r>
          </w:p>
        </w:tc>
      </w:tr>
      <w:tr w:rsidR="0056771D" w:rsidRPr="001F2341" w14:paraId="0963952C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6" w:space="0" w:color="auto"/>
            </w:tcBorders>
            <w:shd w:val="clear" w:color="auto" w:fill="auto"/>
          </w:tcPr>
          <w:p w14:paraId="62D2C26F" w14:textId="77777777" w:rsidR="00A947A6" w:rsidRPr="001F2341" w:rsidRDefault="00A947A6" w:rsidP="00A947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T</w:t>
            </w:r>
          </w:p>
        </w:tc>
        <w:tc>
          <w:tcPr>
            <w:tcW w:w="715" w:type="dxa"/>
            <w:tcBorders>
              <w:top w:val="single" w:sz="6" w:space="0" w:color="auto"/>
            </w:tcBorders>
            <w:shd w:val="clear" w:color="auto" w:fill="auto"/>
          </w:tcPr>
          <w:p w14:paraId="4A79FB42" w14:textId="77777777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18" w:type="dxa"/>
            <w:tcBorders>
              <w:top w:val="single" w:sz="6" w:space="0" w:color="auto"/>
            </w:tcBorders>
            <w:shd w:val="clear" w:color="auto" w:fill="auto"/>
          </w:tcPr>
          <w:p w14:paraId="44A8F223" w14:textId="3856EA1F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3758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8" w:type="dxa"/>
            <w:tcBorders>
              <w:top w:val="single" w:sz="6" w:space="0" w:color="auto"/>
            </w:tcBorders>
            <w:shd w:val="clear" w:color="auto" w:fill="auto"/>
          </w:tcPr>
          <w:p w14:paraId="205DF66B" w14:textId="610C5E0E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64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9" w:type="dxa"/>
            <w:tcBorders>
              <w:top w:val="single" w:sz="6" w:space="0" w:color="auto"/>
            </w:tcBorders>
            <w:shd w:val="clear" w:color="auto" w:fill="auto"/>
          </w:tcPr>
          <w:p w14:paraId="4FC32835" w14:textId="36E71826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2.41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221867A2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6C17787" w14:textId="77777777" w:rsidR="00A947A6" w:rsidRPr="001F2341" w:rsidRDefault="00A947A6" w:rsidP="00A947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p (IT)</w:t>
            </w:r>
          </w:p>
        </w:tc>
        <w:tc>
          <w:tcPr>
            <w:tcW w:w="715" w:type="dxa"/>
            <w:shd w:val="clear" w:color="auto" w:fill="auto"/>
          </w:tcPr>
          <w:p w14:paraId="17133CDA" w14:textId="4A5CE38D" w:rsidR="00A947A6" w:rsidRPr="001F2341" w:rsidRDefault="0059608D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18" w:type="dxa"/>
            <w:shd w:val="clear" w:color="auto" w:fill="auto"/>
          </w:tcPr>
          <w:p w14:paraId="5812439F" w14:textId="47E40A7F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04</w:t>
            </w:r>
          </w:p>
        </w:tc>
        <w:tc>
          <w:tcPr>
            <w:tcW w:w="2218" w:type="dxa"/>
            <w:shd w:val="clear" w:color="auto" w:fill="auto"/>
          </w:tcPr>
          <w:p w14:paraId="4FB90F17" w14:textId="1B20C365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219" w:type="dxa"/>
            <w:shd w:val="clear" w:color="auto" w:fill="auto"/>
          </w:tcPr>
          <w:p w14:paraId="0984C784" w14:textId="7DC2D21E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</w:t>
            </w:r>
          </w:p>
        </w:tc>
      </w:tr>
      <w:tr w:rsidR="0056771D" w:rsidRPr="001F2341" w14:paraId="3DD38413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10C7EFF" w14:textId="77777777" w:rsidR="00A947A6" w:rsidRPr="001F2341" w:rsidRDefault="00A947A6" w:rsidP="00A947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15" w:type="dxa"/>
            <w:shd w:val="clear" w:color="auto" w:fill="auto"/>
          </w:tcPr>
          <w:p w14:paraId="1770CE16" w14:textId="77777777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18" w:type="dxa"/>
            <w:shd w:val="clear" w:color="auto" w:fill="auto"/>
          </w:tcPr>
          <w:p w14:paraId="5D9EE67A" w14:textId="4D6F5CDB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6417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8" w:type="dxa"/>
            <w:shd w:val="clear" w:color="auto" w:fill="auto"/>
          </w:tcPr>
          <w:p w14:paraId="33FCB0E9" w14:textId="2D615A3A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18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9" w:type="dxa"/>
            <w:shd w:val="clear" w:color="auto" w:fill="auto"/>
          </w:tcPr>
          <w:p w14:paraId="001BA547" w14:textId="1FA59BD8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1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679D863B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282D66F" w14:textId="77777777" w:rsidR="00A947A6" w:rsidRPr="001F2341" w:rsidRDefault="00A947A6" w:rsidP="00A947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T × S</w:t>
            </w:r>
          </w:p>
        </w:tc>
        <w:tc>
          <w:tcPr>
            <w:tcW w:w="715" w:type="dxa"/>
            <w:shd w:val="clear" w:color="auto" w:fill="auto"/>
          </w:tcPr>
          <w:p w14:paraId="7069173E" w14:textId="77777777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18" w:type="dxa"/>
            <w:shd w:val="clear" w:color="auto" w:fill="auto"/>
          </w:tcPr>
          <w:p w14:paraId="0AADAB34" w14:textId="2C9E97EC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3672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8" w:type="dxa"/>
            <w:shd w:val="clear" w:color="auto" w:fill="auto"/>
          </w:tcPr>
          <w:p w14:paraId="438D8FE1" w14:textId="7825AC11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18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9" w:type="dxa"/>
            <w:shd w:val="clear" w:color="auto" w:fill="auto"/>
          </w:tcPr>
          <w:p w14:paraId="28D5881A" w14:textId="61D7B30D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7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7EDD1A6C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5B459F1" w14:textId="77777777" w:rsidR="00A947A6" w:rsidRPr="001F2341" w:rsidRDefault="00A947A6" w:rsidP="00A947A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p (IT × S)</w:t>
            </w:r>
          </w:p>
        </w:tc>
        <w:tc>
          <w:tcPr>
            <w:tcW w:w="715" w:type="dxa"/>
            <w:shd w:val="clear" w:color="auto" w:fill="auto"/>
          </w:tcPr>
          <w:p w14:paraId="42EB2C05" w14:textId="651EAA06" w:rsidR="00A947A6" w:rsidRPr="001F2341" w:rsidRDefault="0059608D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218" w:type="dxa"/>
            <w:shd w:val="clear" w:color="auto" w:fill="auto"/>
          </w:tcPr>
          <w:p w14:paraId="5304A1DE" w14:textId="33B17473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25</w:t>
            </w:r>
          </w:p>
        </w:tc>
        <w:tc>
          <w:tcPr>
            <w:tcW w:w="2218" w:type="dxa"/>
            <w:shd w:val="clear" w:color="auto" w:fill="auto"/>
          </w:tcPr>
          <w:p w14:paraId="73C2AA9F" w14:textId="7BD416F1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2219" w:type="dxa"/>
            <w:shd w:val="clear" w:color="auto" w:fill="auto"/>
          </w:tcPr>
          <w:p w14:paraId="0E1881F6" w14:textId="5D6820FF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</w:t>
            </w:r>
          </w:p>
        </w:tc>
      </w:tr>
      <w:tr w:rsidR="0056771D" w:rsidRPr="001F2341" w14:paraId="0850B6BA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0B23600" w14:textId="4E1325FF" w:rsidR="00A947A6" w:rsidRPr="001F2341" w:rsidRDefault="00A947A6" w:rsidP="009D118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G </w:t>
            </w:r>
          </w:p>
        </w:tc>
        <w:tc>
          <w:tcPr>
            <w:tcW w:w="715" w:type="dxa"/>
            <w:shd w:val="clear" w:color="auto" w:fill="auto"/>
          </w:tcPr>
          <w:p w14:paraId="0FCE7B4A" w14:textId="52BB6AC9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218" w:type="dxa"/>
            <w:shd w:val="clear" w:color="auto" w:fill="auto"/>
          </w:tcPr>
          <w:p w14:paraId="7F5C7ED3" w14:textId="76001AA4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7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8" w:type="dxa"/>
            <w:shd w:val="clear" w:color="auto" w:fill="auto"/>
          </w:tcPr>
          <w:p w14:paraId="1A7A66A8" w14:textId="0B2F28C6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7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9" w:type="dxa"/>
            <w:shd w:val="clear" w:color="auto" w:fill="auto"/>
          </w:tcPr>
          <w:p w14:paraId="64C0F433" w14:textId="5DDF3F8B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173B6EFE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B4B3AA3" w14:textId="3FA75FF4" w:rsidR="00A947A6" w:rsidRPr="001F2341" w:rsidRDefault="00A947A6" w:rsidP="009D118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IT × G </w:t>
            </w:r>
          </w:p>
        </w:tc>
        <w:tc>
          <w:tcPr>
            <w:tcW w:w="715" w:type="dxa"/>
            <w:shd w:val="clear" w:color="auto" w:fill="auto"/>
          </w:tcPr>
          <w:p w14:paraId="3015438D" w14:textId="349CEC2B" w:rsidR="00A947A6" w:rsidRPr="001F2341" w:rsidRDefault="00DF1A4D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218" w:type="dxa"/>
            <w:shd w:val="clear" w:color="auto" w:fill="auto"/>
          </w:tcPr>
          <w:p w14:paraId="3ACD44E0" w14:textId="58635C34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81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8" w:type="dxa"/>
            <w:shd w:val="clear" w:color="auto" w:fill="auto"/>
          </w:tcPr>
          <w:p w14:paraId="6FD8183E" w14:textId="18227C09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9" w:type="dxa"/>
            <w:shd w:val="clear" w:color="auto" w:fill="auto"/>
          </w:tcPr>
          <w:p w14:paraId="5026FEAE" w14:textId="43E41023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10BE0BF2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9678CAF" w14:textId="58C4061A" w:rsidR="00A947A6" w:rsidRPr="001F2341" w:rsidRDefault="00A947A6" w:rsidP="009D118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S × G </w:t>
            </w:r>
          </w:p>
        </w:tc>
        <w:tc>
          <w:tcPr>
            <w:tcW w:w="715" w:type="dxa"/>
            <w:shd w:val="clear" w:color="auto" w:fill="auto"/>
          </w:tcPr>
          <w:p w14:paraId="148D182E" w14:textId="1D5F7581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2218" w:type="dxa"/>
            <w:shd w:val="clear" w:color="auto" w:fill="auto"/>
          </w:tcPr>
          <w:p w14:paraId="03E557D5" w14:textId="77B0B5B0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35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8" w:type="dxa"/>
            <w:shd w:val="clear" w:color="auto" w:fill="auto"/>
          </w:tcPr>
          <w:p w14:paraId="106745EC" w14:textId="3B76002F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9" w:type="dxa"/>
            <w:shd w:val="clear" w:color="auto" w:fill="auto"/>
          </w:tcPr>
          <w:p w14:paraId="64F22368" w14:textId="1A9E5499" w:rsidR="00A947A6" w:rsidRPr="001F2341" w:rsidRDefault="00A947A6" w:rsidP="00A9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669C659A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3E3E586" w14:textId="2505D404" w:rsidR="00A947A6" w:rsidRPr="001F2341" w:rsidRDefault="00A947A6" w:rsidP="009D118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IT × S × G </w:t>
            </w:r>
          </w:p>
        </w:tc>
        <w:tc>
          <w:tcPr>
            <w:tcW w:w="715" w:type="dxa"/>
            <w:shd w:val="clear" w:color="auto" w:fill="auto"/>
          </w:tcPr>
          <w:p w14:paraId="68E919E6" w14:textId="0A5436FE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2218" w:type="dxa"/>
            <w:shd w:val="clear" w:color="auto" w:fill="auto"/>
          </w:tcPr>
          <w:p w14:paraId="51936CB0" w14:textId="48A6D1F7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71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8" w:type="dxa"/>
            <w:shd w:val="clear" w:color="auto" w:fill="auto"/>
          </w:tcPr>
          <w:p w14:paraId="1FBD7781" w14:textId="4F5C5C7B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19" w:type="dxa"/>
            <w:shd w:val="clear" w:color="auto" w:fill="auto"/>
          </w:tcPr>
          <w:p w14:paraId="429E41FE" w14:textId="30DCE063" w:rsidR="00A947A6" w:rsidRPr="001F2341" w:rsidRDefault="00A947A6" w:rsidP="00A9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0517702D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6" w:space="0" w:color="auto"/>
            </w:tcBorders>
            <w:shd w:val="clear" w:color="auto" w:fill="auto"/>
          </w:tcPr>
          <w:p w14:paraId="2BC43527" w14:textId="77777777" w:rsidR="00235735" w:rsidRPr="001F2341" w:rsidRDefault="00235735" w:rsidP="0056771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715" w:type="dxa"/>
            <w:tcBorders>
              <w:bottom w:val="single" w:sz="6" w:space="0" w:color="auto"/>
            </w:tcBorders>
            <w:shd w:val="clear" w:color="auto" w:fill="auto"/>
          </w:tcPr>
          <w:p w14:paraId="2137E0A7" w14:textId="69E7AE8C" w:rsidR="00235735" w:rsidRPr="001F2341" w:rsidRDefault="0059608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2218" w:type="dxa"/>
            <w:tcBorders>
              <w:bottom w:val="single" w:sz="6" w:space="0" w:color="auto"/>
            </w:tcBorders>
            <w:shd w:val="clear" w:color="auto" w:fill="auto"/>
          </w:tcPr>
          <w:p w14:paraId="77B22515" w14:textId="52C0B831" w:rsidR="00235735" w:rsidRPr="001F2341" w:rsidRDefault="00A947A6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</w:t>
            </w:r>
          </w:p>
        </w:tc>
        <w:tc>
          <w:tcPr>
            <w:tcW w:w="2218" w:type="dxa"/>
            <w:tcBorders>
              <w:bottom w:val="single" w:sz="6" w:space="0" w:color="auto"/>
            </w:tcBorders>
            <w:shd w:val="clear" w:color="auto" w:fill="auto"/>
          </w:tcPr>
          <w:p w14:paraId="08457C3C" w14:textId="10E4E83A" w:rsidR="00235735" w:rsidRPr="001F2341" w:rsidRDefault="00A947A6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9" w:type="dxa"/>
            <w:tcBorders>
              <w:bottom w:val="single" w:sz="6" w:space="0" w:color="auto"/>
            </w:tcBorders>
            <w:shd w:val="clear" w:color="auto" w:fill="auto"/>
          </w:tcPr>
          <w:p w14:paraId="6CBBC8F6" w14:textId="4BD2ADA2" w:rsidR="00235735" w:rsidRPr="00117094" w:rsidRDefault="00235735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A947A6" w:rsidRPr="0011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6771D" w:rsidRPr="001F2341" w14:paraId="2FFA6094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181B5DEE" w14:textId="77777777" w:rsidR="00235735" w:rsidRPr="001F2341" w:rsidRDefault="00235735" w:rsidP="0056771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715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6CEF3D6A" w14:textId="77777777" w:rsidR="00235735" w:rsidRPr="001F2341" w:rsidRDefault="0023573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3113F010" w14:textId="2C979550" w:rsidR="00235735" w:rsidRPr="001F2341" w:rsidRDefault="0023573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947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64ED66A8" w14:textId="77777777" w:rsidR="00235735" w:rsidRPr="001F2341" w:rsidRDefault="00235735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02883ADD" w14:textId="66261223" w:rsidR="00235735" w:rsidRPr="001F2341" w:rsidRDefault="00A947A6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35735" w:rsidRPr="001F2341" w14:paraId="14348975" w14:textId="77777777" w:rsidTr="0056771D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14:paraId="1CEA4989" w14:textId="77777777" w:rsidR="00235735" w:rsidRPr="001F2341" w:rsidRDefault="00235735" w:rsidP="005677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  <w:t>**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fa-IR"/>
              </w:rPr>
              <w:t>: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ignificant at the 0.01 probability level</w:t>
            </w:r>
          </w:p>
          <w:p w14:paraId="6313C9C2" w14:textId="77777777" w:rsidR="00235735" w:rsidRPr="001F2341" w:rsidRDefault="00235735" w:rsidP="005677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CV: coefficient of variation, </w:t>
            </w:r>
            <w:proofErr w:type="spellStart"/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: degrees of freedom,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p: replication,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.V: source of variation</w:t>
            </w:r>
          </w:p>
          <w:p w14:paraId="09301223" w14:textId="77777777" w:rsidR="00235735" w:rsidRPr="001F2341" w:rsidRDefault="00235735" w:rsidP="0056771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FY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: dry forage yield, SU: survival, RR: recovery rate</w:t>
            </w:r>
          </w:p>
        </w:tc>
      </w:tr>
    </w:tbl>
    <w:p w14:paraId="38003573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7B0F502B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15838832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720CA254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69BC6B3F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7C6B3E1A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393A7311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125D2454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1A475321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3D4CDDB3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48E1E528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1D21142A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190F4090" w14:textId="028F43A9" w:rsidR="00533A05" w:rsidRDefault="00533A05" w:rsidP="00533A05">
      <w:pPr>
        <w:ind w:firstLine="720"/>
        <w:rPr>
          <w:rFonts w:ascii="Times New Roman" w:hAnsi="Times New Roman" w:cs="Times New Roman"/>
          <w:rtl/>
        </w:rPr>
      </w:pPr>
    </w:p>
    <w:p w14:paraId="4D2351E2" w14:textId="5D97FA7C" w:rsidR="00235735" w:rsidRDefault="00235735" w:rsidP="00533A05">
      <w:pPr>
        <w:ind w:firstLine="720"/>
        <w:rPr>
          <w:rFonts w:ascii="Times New Roman" w:hAnsi="Times New Roman" w:cs="Times New Roman"/>
          <w:rtl/>
        </w:rPr>
      </w:pPr>
    </w:p>
    <w:p w14:paraId="2A71417D" w14:textId="6D3DF469" w:rsidR="00235735" w:rsidRDefault="00235735" w:rsidP="00533A05">
      <w:pPr>
        <w:ind w:firstLine="720"/>
        <w:rPr>
          <w:rFonts w:ascii="Times New Roman" w:hAnsi="Times New Roman" w:cs="Times New Roman"/>
          <w:rtl/>
        </w:rPr>
      </w:pPr>
    </w:p>
    <w:p w14:paraId="7CD64991" w14:textId="77777777" w:rsidR="00235735" w:rsidRDefault="00235735" w:rsidP="00533A05">
      <w:pPr>
        <w:ind w:firstLine="720"/>
        <w:rPr>
          <w:rFonts w:ascii="Times New Roman" w:hAnsi="Times New Roman" w:cs="Times New Roman"/>
        </w:rPr>
      </w:pPr>
    </w:p>
    <w:p w14:paraId="792C9BB7" w14:textId="3012DE58" w:rsidR="00533A05" w:rsidRDefault="00533A05" w:rsidP="00533A05">
      <w:pPr>
        <w:ind w:firstLine="720"/>
        <w:rPr>
          <w:rFonts w:ascii="Times New Roman" w:hAnsi="Times New Roman" w:cs="Times New Roman"/>
        </w:rPr>
      </w:pPr>
    </w:p>
    <w:p w14:paraId="5C2BC75A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tbl>
      <w:tblPr>
        <w:tblStyle w:val="PlainTable4"/>
        <w:tblW w:w="9350" w:type="dxa"/>
        <w:tblLook w:val="04A0" w:firstRow="1" w:lastRow="0" w:firstColumn="1" w:lastColumn="0" w:noHBand="0" w:noVBand="1"/>
      </w:tblPr>
      <w:tblGrid>
        <w:gridCol w:w="1980"/>
        <w:gridCol w:w="715"/>
        <w:gridCol w:w="6655"/>
      </w:tblGrid>
      <w:tr w:rsidR="0056771D" w:rsidRPr="001F2341" w14:paraId="17B3DB26" w14:textId="77777777" w:rsidTr="00567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auto"/>
          </w:tcPr>
          <w:p w14:paraId="2C06B0A8" w14:textId="2445600E" w:rsidR="0056771D" w:rsidRPr="001F2341" w:rsidRDefault="0056771D" w:rsidP="00D764C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F23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alysis of variance for </w:t>
            </w:r>
            <w:r w:rsidR="006724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ess tolerance score (STS)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 seven grass species (S) and 28 genotypes (G) subjected to </w:t>
            </w:r>
            <w:r w:rsidR="00C3630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wo drought stress conditions (IT) (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ld and intense drought stress</w:t>
            </w:r>
            <w:r w:rsidR="006724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onditions</w:t>
            </w:r>
            <w:r w:rsidR="00C3630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</w:tr>
      <w:tr w:rsidR="0056771D" w:rsidRPr="001F2341" w14:paraId="1F20A98A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9EB0A88" w14:textId="77777777" w:rsidR="0056771D" w:rsidRPr="001F2341" w:rsidRDefault="0056771D" w:rsidP="0056771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.V</w:t>
            </w:r>
          </w:p>
        </w:tc>
        <w:tc>
          <w:tcPr>
            <w:tcW w:w="715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8FFF96A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5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0F105AEF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quare</w:t>
            </w:r>
          </w:p>
        </w:tc>
      </w:tr>
      <w:tr w:rsidR="0056771D" w:rsidRPr="001F2341" w14:paraId="52DDEF8E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3F0E51D0" w14:textId="77777777" w:rsidR="0056771D" w:rsidRPr="001F2341" w:rsidRDefault="0056771D" w:rsidP="0056771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15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23656EA9" w14:textId="77777777" w:rsidR="0056771D" w:rsidRPr="001F2341" w:rsidRDefault="0056771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552FD06" w14:textId="77777777" w:rsidR="0056771D" w:rsidRPr="001F2341" w:rsidRDefault="0056771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S</w:t>
            </w:r>
          </w:p>
        </w:tc>
      </w:tr>
      <w:tr w:rsidR="0056771D" w:rsidRPr="001F2341" w14:paraId="21743377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6" w:space="0" w:color="auto"/>
            </w:tcBorders>
            <w:shd w:val="clear" w:color="auto" w:fill="auto"/>
          </w:tcPr>
          <w:p w14:paraId="2A9B8EBF" w14:textId="77777777" w:rsidR="0056771D" w:rsidRPr="001F2341" w:rsidRDefault="0056771D" w:rsidP="0056771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T</w:t>
            </w:r>
          </w:p>
        </w:tc>
        <w:tc>
          <w:tcPr>
            <w:tcW w:w="715" w:type="dxa"/>
            <w:tcBorders>
              <w:top w:val="single" w:sz="6" w:space="0" w:color="auto"/>
            </w:tcBorders>
            <w:shd w:val="clear" w:color="auto" w:fill="auto"/>
          </w:tcPr>
          <w:p w14:paraId="2CC0045D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655" w:type="dxa"/>
            <w:tcBorders>
              <w:top w:val="single" w:sz="6" w:space="0" w:color="auto"/>
            </w:tcBorders>
            <w:shd w:val="clear" w:color="auto" w:fill="auto"/>
          </w:tcPr>
          <w:p w14:paraId="5D74287E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54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50B960A9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8676A55" w14:textId="77777777" w:rsidR="0056771D" w:rsidRPr="001F2341" w:rsidRDefault="0056771D" w:rsidP="0056771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p (IT)</w:t>
            </w:r>
          </w:p>
        </w:tc>
        <w:tc>
          <w:tcPr>
            <w:tcW w:w="715" w:type="dxa"/>
            <w:shd w:val="clear" w:color="auto" w:fill="auto"/>
          </w:tcPr>
          <w:p w14:paraId="2267168C" w14:textId="0218D75A" w:rsidR="0056771D" w:rsidRPr="001F2341" w:rsidRDefault="00891081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655" w:type="dxa"/>
            <w:shd w:val="clear" w:color="auto" w:fill="auto"/>
          </w:tcPr>
          <w:p w14:paraId="67D8C044" w14:textId="77777777" w:rsidR="0056771D" w:rsidRPr="001F2341" w:rsidRDefault="0056771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56771D" w:rsidRPr="001F2341" w14:paraId="1D3CD390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D836151" w14:textId="77777777" w:rsidR="0056771D" w:rsidRPr="001F2341" w:rsidRDefault="0056771D" w:rsidP="0056771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15" w:type="dxa"/>
            <w:shd w:val="clear" w:color="auto" w:fill="auto"/>
          </w:tcPr>
          <w:p w14:paraId="24391F38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655" w:type="dxa"/>
            <w:shd w:val="clear" w:color="auto" w:fill="auto"/>
          </w:tcPr>
          <w:p w14:paraId="3E6F6E90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7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1FBDBE86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F77E3E8" w14:textId="77777777" w:rsidR="0056771D" w:rsidRPr="001F2341" w:rsidRDefault="0056771D" w:rsidP="0056771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T × S</w:t>
            </w:r>
          </w:p>
        </w:tc>
        <w:tc>
          <w:tcPr>
            <w:tcW w:w="715" w:type="dxa"/>
            <w:shd w:val="clear" w:color="auto" w:fill="auto"/>
          </w:tcPr>
          <w:p w14:paraId="656F2F32" w14:textId="77777777" w:rsidR="0056771D" w:rsidRPr="001F2341" w:rsidRDefault="0056771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655" w:type="dxa"/>
            <w:shd w:val="clear" w:color="auto" w:fill="auto"/>
          </w:tcPr>
          <w:p w14:paraId="75726B00" w14:textId="77777777" w:rsidR="0056771D" w:rsidRPr="001F2341" w:rsidRDefault="0056771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5EB13992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0694DCF" w14:textId="77777777" w:rsidR="0056771D" w:rsidRPr="001F2341" w:rsidRDefault="0056771D" w:rsidP="0056771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p (IT × S)</w:t>
            </w:r>
          </w:p>
        </w:tc>
        <w:tc>
          <w:tcPr>
            <w:tcW w:w="715" w:type="dxa"/>
            <w:shd w:val="clear" w:color="auto" w:fill="auto"/>
          </w:tcPr>
          <w:p w14:paraId="42DADA5C" w14:textId="5CAB30DC" w:rsidR="0056771D" w:rsidRPr="001F2341" w:rsidRDefault="00891081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655" w:type="dxa"/>
            <w:shd w:val="clear" w:color="auto" w:fill="auto"/>
          </w:tcPr>
          <w:p w14:paraId="60F7E54B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56771D" w:rsidRPr="001F2341" w14:paraId="5E5DE39F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BB6FA16" w14:textId="298CDA37" w:rsidR="0056771D" w:rsidRPr="001F2341" w:rsidRDefault="0056771D" w:rsidP="00D764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5" w:type="dxa"/>
            <w:shd w:val="clear" w:color="auto" w:fill="auto"/>
          </w:tcPr>
          <w:p w14:paraId="05A4C94E" w14:textId="77777777" w:rsidR="0056771D" w:rsidRPr="001F2341" w:rsidRDefault="0056771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655" w:type="dxa"/>
            <w:shd w:val="clear" w:color="auto" w:fill="auto"/>
          </w:tcPr>
          <w:p w14:paraId="1DCB685D" w14:textId="77777777" w:rsidR="0056771D" w:rsidRPr="001F2341" w:rsidRDefault="0056771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2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36872D8F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474ECD8" w14:textId="646415DB" w:rsidR="0056771D" w:rsidRPr="001F2341" w:rsidRDefault="0056771D" w:rsidP="00D764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IT × G </w:t>
            </w:r>
          </w:p>
        </w:tc>
        <w:tc>
          <w:tcPr>
            <w:tcW w:w="715" w:type="dxa"/>
            <w:shd w:val="clear" w:color="auto" w:fill="auto"/>
          </w:tcPr>
          <w:p w14:paraId="64AEE672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655" w:type="dxa"/>
            <w:shd w:val="clear" w:color="auto" w:fill="auto"/>
          </w:tcPr>
          <w:p w14:paraId="24CB844C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2D672DE3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B6CC3A2" w14:textId="3E4332A2" w:rsidR="0056771D" w:rsidRPr="001F2341" w:rsidRDefault="0056771D" w:rsidP="00D764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 × G</w:t>
            </w:r>
          </w:p>
        </w:tc>
        <w:tc>
          <w:tcPr>
            <w:tcW w:w="715" w:type="dxa"/>
            <w:shd w:val="clear" w:color="auto" w:fill="auto"/>
          </w:tcPr>
          <w:p w14:paraId="0699E8EF" w14:textId="77777777" w:rsidR="0056771D" w:rsidRPr="001F2341" w:rsidRDefault="0056771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6655" w:type="dxa"/>
            <w:shd w:val="clear" w:color="auto" w:fill="auto"/>
          </w:tcPr>
          <w:p w14:paraId="5989CC73" w14:textId="77777777" w:rsidR="0056771D" w:rsidRPr="001F2341" w:rsidRDefault="0056771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38B892BE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9DAA21D" w14:textId="6149A5B1" w:rsidR="0056771D" w:rsidRPr="001F2341" w:rsidRDefault="0056771D" w:rsidP="00D764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IT × S × G </w:t>
            </w:r>
          </w:p>
        </w:tc>
        <w:tc>
          <w:tcPr>
            <w:tcW w:w="715" w:type="dxa"/>
            <w:shd w:val="clear" w:color="auto" w:fill="auto"/>
          </w:tcPr>
          <w:p w14:paraId="438A0182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6655" w:type="dxa"/>
            <w:shd w:val="clear" w:color="auto" w:fill="auto"/>
          </w:tcPr>
          <w:p w14:paraId="2068C34D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6771D" w:rsidRPr="001F2341" w14:paraId="173333E2" w14:textId="77777777" w:rsidTr="00567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6" w:space="0" w:color="auto"/>
            </w:tcBorders>
            <w:shd w:val="clear" w:color="auto" w:fill="auto"/>
          </w:tcPr>
          <w:p w14:paraId="56710C13" w14:textId="77777777" w:rsidR="0056771D" w:rsidRPr="001F2341" w:rsidRDefault="0056771D" w:rsidP="0056771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715" w:type="dxa"/>
            <w:tcBorders>
              <w:bottom w:val="single" w:sz="6" w:space="0" w:color="auto"/>
            </w:tcBorders>
            <w:shd w:val="clear" w:color="auto" w:fill="auto"/>
          </w:tcPr>
          <w:p w14:paraId="49E90CA5" w14:textId="1EFAE708" w:rsidR="0056771D" w:rsidRPr="001F2341" w:rsidRDefault="00E300EC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6655" w:type="dxa"/>
            <w:tcBorders>
              <w:bottom w:val="single" w:sz="6" w:space="0" w:color="auto"/>
            </w:tcBorders>
            <w:shd w:val="clear" w:color="auto" w:fill="auto"/>
          </w:tcPr>
          <w:p w14:paraId="0C96E452" w14:textId="77777777" w:rsidR="0056771D" w:rsidRPr="001F2341" w:rsidRDefault="0056771D" w:rsidP="00567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6771D" w:rsidRPr="001F2341" w14:paraId="7DFD44C2" w14:textId="77777777" w:rsidTr="0056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0D802FA3" w14:textId="77777777" w:rsidR="0056771D" w:rsidRPr="001F2341" w:rsidRDefault="0056771D" w:rsidP="0056771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715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09B03B7D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48E6D186" w14:textId="77777777" w:rsidR="0056771D" w:rsidRPr="001F2341" w:rsidRDefault="0056771D" w:rsidP="00567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6771D" w:rsidRPr="001F2341" w14:paraId="2F6DD477" w14:textId="77777777" w:rsidTr="0056771D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6CE41B24" w14:textId="77777777" w:rsidR="0056771D" w:rsidRPr="001F2341" w:rsidRDefault="0056771D" w:rsidP="005677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  <w:t>**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fa-IR"/>
              </w:rPr>
              <w:t>: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ignificant at the 0.01 probability level</w:t>
            </w:r>
          </w:p>
          <w:p w14:paraId="384AFA37" w14:textId="27110D07" w:rsidR="0056771D" w:rsidRPr="00C36306" w:rsidRDefault="0056771D" w:rsidP="00C36306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CV: coefficient of variation, </w:t>
            </w:r>
            <w:proofErr w:type="spellStart"/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: degrees of freedom,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p: replication,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.V: source of variation</w:t>
            </w:r>
          </w:p>
        </w:tc>
      </w:tr>
    </w:tbl>
    <w:p w14:paraId="168BA8F5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06DD69A4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772A799D" w14:textId="77777777" w:rsidR="00533A05" w:rsidRPr="00292DAD" w:rsidRDefault="00533A05" w:rsidP="00533A05">
      <w:pPr>
        <w:ind w:firstLine="720"/>
        <w:rPr>
          <w:rFonts w:ascii="Times New Roman" w:hAnsi="Times New Roman" w:cs="Times New Roman"/>
        </w:rPr>
      </w:pPr>
    </w:p>
    <w:p w14:paraId="33886F5A" w14:textId="77777777" w:rsidR="00533A05" w:rsidRPr="00292DAD" w:rsidRDefault="00533A05" w:rsidP="00533A05">
      <w:pPr>
        <w:rPr>
          <w:rFonts w:ascii="Times New Roman" w:hAnsi="Times New Roman" w:cs="Times New Roman"/>
        </w:rPr>
      </w:pPr>
    </w:p>
    <w:p w14:paraId="14249827" w14:textId="77777777" w:rsidR="00533A05" w:rsidRPr="00292DAD" w:rsidRDefault="00533A05" w:rsidP="00533A05">
      <w:pPr>
        <w:rPr>
          <w:rFonts w:ascii="Times New Roman" w:hAnsi="Times New Roman" w:cs="Times New Roman"/>
        </w:rPr>
      </w:pPr>
    </w:p>
    <w:p w14:paraId="5AEDDC72" w14:textId="77777777" w:rsidR="00533A05" w:rsidRPr="00292DAD" w:rsidRDefault="00533A05" w:rsidP="00533A05">
      <w:pPr>
        <w:rPr>
          <w:rFonts w:ascii="Times New Roman" w:hAnsi="Times New Roman" w:cs="Times New Roman"/>
        </w:rPr>
      </w:pPr>
    </w:p>
    <w:p w14:paraId="722ED7CE" w14:textId="77777777" w:rsidR="00533A05" w:rsidRPr="00292DAD" w:rsidRDefault="00533A05" w:rsidP="00533A05">
      <w:pPr>
        <w:rPr>
          <w:rFonts w:ascii="Times New Roman" w:hAnsi="Times New Roman" w:cs="Times New Roman"/>
        </w:rPr>
      </w:pPr>
    </w:p>
    <w:p w14:paraId="0A19E43D" w14:textId="77777777" w:rsidR="00533A05" w:rsidRPr="00292DAD" w:rsidRDefault="00533A05" w:rsidP="00533A05">
      <w:pPr>
        <w:rPr>
          <w:rFonts w:ascii="Times New Roman" w:hAnsi="Times New Roman" w:cs="Times New Roman"/>
        </w:rPr>
      </w:pPr>
    </w:p>
    <w:p w14:paraId="1E55A8F1" w14:textId="77777777" w:rsidR="00533A05" w:rsidRPr="00292DAD" w:rsidRDefault="00533A05" w:rsidP="00533A05">
      <w:pPr>
        <w:rPr>
          <w:rFonts w:ascii="Times New Roman" w:hAnsi="Times New Roman" w:cs="Times New Roman"/>
        </w:rPr>
      </w:pPr>
    </w:p>
    <w:p w14:paraId="573EE28B" w14:textId="1D1287E1" w:rsidR="00533A05" w:rsidRDefault="00533A05" w:rsidP="00533A05">
      <w:pPr>
        <w:rPr>
          <w:rFonts w:ascii="Times New Roman" w:hAnsi="Times New Roman" w:cs="Times New Roman"/>
        </w:rPr>
      </w:pPr>
    </w:p>
    <w:p w14:paraId="6AF372C4" w14:textId="77777777" w:rsidR="00D6335F" w:rsidRPr="00292DAD" w:rsidRDefault="00D6335F" w:rsidP="00533A05">
      <w:pPr>
        <w:rPr>
          <w:rFonts w:ascii="Times New Roman" w:hAnsi="Times New Roman" w:cs="Times New Roman"/>
        </w:rPr>
      </w:pPr>
    </w:p>
    <w:p w14:paraId="2285C2CB" w14:textId="77777777" w:rsidR="00533A05" w:rsidRDefault="00533A05" w:rsidP="00533A05">
      <w:pPr>
        <w:rPr>
          <w:rFonts w:ascii="Times New Roman" w:hAnsi="Times New Roman" w:cs="Times New Roman"/>
        </w:rPr>
      </w:pPr>
    </w:p>
    <w:p w14:paraId="008EA67D" w14:textId="77777777" w:rsidR="00533A05" w:rsidRDefault="00533A05" w:rsidP="00533A05">
      <w:pPr>
        <w:rPr>
          <w:rFonts w:ascii="Times New Roman" w:hAnsi="Times New Roman" w:cs="Times New Roman"/>
        </w:rPr>
      </w:pPr>
    </w:p>
    <w:p w14:paraId="7B95BA7C" w14:textId="0E3771B8" w:rsidR="00533A05" w:rsidRDefault="00533A05" w:rsidP="00533A05">
      <w:pPr>
        <w:rPr>
          <w:rFonts w:ascii="Times New Roman" w:hAnsi="Times New Roman" w:cs="Times New Roman"/>
        </w:rPr>
      </w:pPr>
    </w:p>
    <w:p w14:paraId="00126ADA" w14:textId="15DEE37D" w:rsidR="0056771D" w:rsidRDefault="0056771D" w:rsidP="00533A05">
      <w:pPr>
        <w:rPr>
          <w:rFonts w:ascii="Times New Roman" w:hAnsi="Times New Roman" w:cs="Times New Roman"/>
        </w:rPr>
      </w:pPr>
    </w:p>
    <w:p w14:paraId="22C9E703" w14:textId="590B0147" w:rsidR="0056771D" w:rsidRDefault="0056771D" w:rsidP="00533A05">
      <w:pPr>
        <w:rPr>
          <w:rFonts w:ascii="Times New Roman" w:hAnsi="Times New Roman" w:cs="Times New Roman"/>
        </w:rPr>
      </w:pPr>
    </w:p>
    <w:p w14:paraId="163CE4D3" w14:textId="77777777" w:rsidR="0067243F" w:rsidRPr="00292DAD" w:rsidRDefault="0067243F" w:rsidP="00533A05">
      <w:pPr>
        <w:rPr>
          <w:rFonts w:ascii="Times New Roman" w:hAnsi="Times New Roman" w:cs="Times New Roman"/>
        </w:rPr>
      </w:pPr>
    </w:p>
    <w:p w14:paraId="3A202647" w14:textId="77777777" w:rsidR="00533A05" w:rsidRPr="00292DAD" w:rsidRDefault="00533A05" w:rsidP="00533A05">
      <w:pPr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Ind w:w="108" w:type="dxa"/>
        <w:tblLook w:val="04A0" w:firstRow="1" w:lastRow="0" w:firstColumn="1" w:lastColumn="0" w:noHBand="0" w:noVBand="1"/>
      </w:tblPr>
      <w:tblGrid>
        <w:gridCol w:w="1691"/>
        <w:gridCol w:w="806"/>
        <w:gridCol w:w="3300"/>
        <w:gridCol w:w="3455"/>
      </w:tblGrid>
      <w:tr w:rsidR="0067243F" w:rsidRPr="001F2341" w14:paraId="1E3FB10E" w14:textId="77777777" w:rsidTr="00672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shd w:val="clear" w:color="auto" w:fill="auto"/>
          </w:tcPr>
          <w:p w14:paraId="30B15612" w14:textId="159D7348" w:rsidR="0067243F" w:rsidRPr="001F2341" w:rsidRDefault="0067243F" w:rsidP="00D764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 w:rsidR="005960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F23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9345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alysis of variance for persistence (P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summer dormancy (S/SP)</w:t>
            </w:r>
            <w:r w:rsidRPr="009345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ven</w:t>
            </w:r>
            <w:r w:rsidRPr="009345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grass species (S) and 28 genotypes (G) subjected to normal irrigation condition</w:t>
            </w:r>
          </w:p>
        </w:tc>
      </w:tr>
      <w:tr w:rsidR="0067243F" w:rsidRPr="001F2341" w14:paraId="51193451" w14:textId="77777777" w:rsidTr="0067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C7828A0" w14:textId="77777777" w:rsidR="0067243F" w:rsidRPr="001F2341" w:rsidRDefault="0067243F" w:rsidP="00B347E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.V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8BB40FD" w14:textId="77777777" w:rsidR="0067243F" w:rsidRPr="001F2341" w:rsidRDefault="0067243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840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42B912F6" w14:textId="77777777" w:rsidR="0067243F" w:rsidRPr="001F2341" w:rsidRDefault="0067243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quare</w:t>
            </w:r>
          </w:p>
        </w:tc>
      </w:tr>
      <w:tr w:rsidR="0067243F" w:rsidRPr="001F2341" w14:paraId="1FF14B2A" w14:textId="77777777" w:rsidTr="00672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4EF8F62B" w14:textId="77777777" w:rsidR="0067243F" w:rsidRPr="001F2341" w:rsidRDefault="0067243F" w:rsidP="00B347E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4008BB4B" w14:textId="77777777" w:rsidR="0067243F" w:rsidRPr="001F2341" w:rsidRDefault="0067243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A0606C3" w14:textId="77777777" w:rsidR="0067243F" w:rsidRPr="001F2341" w:rsidRDefault="0067243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35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43E2A80" w14:textId="77777777" w:rsidR="0067243F" w:rsidRDefault="0067243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/SP</w:t>
            </w:r>
          </w:p>
        </w:tc>
      </w:tr>
      <w:tr w:rsidR="0067243F" w:rsidRPr="001F2341" w14:paraId="5CDF6B76" w14:textId="77777777" w:rsidTr="0067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6" w:space="0" w:color="auto"/>
            </w:tcBorders>
            <w:shd w:val="clear" w:color="auto" w:fill="auto"/>
          </w:tcPr>
          <w:p w14:paraId="06DD5BDC" w14:textId="77777777" w:rsidR="0067243F" w:rsidRPr="001F2341" w:rsidRDefault="0067243F" w:rsidP="00B347EF">
            <w:pPr>
              <w:ind w:right="-4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p</w:t>
            </w:r>
          </w:p>
        </w:tc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</w:tcPr>
          <w:p w14:paraId="7519B2FA" w14:textId="0CBA1989" w:rsidR="0067243F" w:rsidRPr="001F2341" w:rsidRDefault="0059608D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36" w:type="dxa"/>
            <w:tcBorders>
              <w:top w:val="single" w:sz="6" w:space="0" w:color="auto"/>
            </w:tcBorders>
            <w:shd w:val="clear" w:color="auto" w:fill="auto"/>
          </w:tcPr>
          <w:p w14:paraId="75F41987" w14:textId="06E94C2B" w:rsidR="0067243F" w:rsidRPr="001F2341" w:rsidRDefault="0016757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  <w:r w:rsidR="0067243F" w:rsidRPr="00C113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504" w:type="dxa"/>
            <w:tcBorders>
              <w:top w:val="single" w:sz="6" w:space="0" w:color="auto"/>
            </w:tcBorders>
            <w:shd w:val="clear" w:color="auto" w:fill="auto"/>
          </w:tcPr>
          <w:p w14:paraId="308441DC" w14:textId="09DB0483" w:rsidR="0067243F" w:rsidRPr="001F2341" w:rsidRDefault="004278A0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  <w:r w:rsidR="0067243F" w:rsidRPr="003854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s</w:t>
            </w:r>
          </w:p>
        </w:tc>
      </w:tr>
      <w:tr w:rsidR="0067243F" w:rsidRPr="001F2341" w14:paraId="4AF5ABF2" w14:textId="77777777" w:rsidTr="00672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14:paraId="022A8635" w14:textId="77777777" w:rsidR="0067243F" w:rsidRPr="001F2341" w:rsidRDefault="0067243F" w:rsidP="00B347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10" w:type="dxa"/>
            <w:shd w:val="clear" w:color="auto" w:fill="auto"/>
          </w:tcPr>
          <w:p w14:paraId="346B47CB" w14:textId="77777777" w:rsidR="0067243F" w:rsidRDefault="0067243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336" w:type="dxa"/>
            <w:shd w:val="clear" w:color="auto" w:fill="auto"/>
          </w:tcPr>
          <w:p w14:paraId="12ADF47E" w14:textId="7B62D449" w:rsidR="0067243F" w:rsidRDefault="0016757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0731.81</w:t>
            </w:r>
            <w:r w:rsidR="0067243F" w:rsidRPr="00C113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04" w:type="dxa"/>
            <w:shd w:val="clear" w:color="auto" w:fill="auto"/>
          </w:tcPr>
          <w:p w14:paraId="368943AA" w14:textId="527747D9" w:rsidR="0067243F" w:rsidRPr="001F2341" w:rsidRDefault="0067243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278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278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3854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D764C2" w:rsidRPr="001F2341" w14:paraId="7566719B" w14:textId="77777777" w:rsidTr="0067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14:paraId="0470ADCA" w14:textId="758DFAAC" w:rsidR="00D764C2" w:rsidRDefault="004278A0" w:rsidP="00B347E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Rep </w:t>
            </w:r>
            <w:r w:rsidRPr="004278A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S</w:t>
            </w:r>
          </w:p>
        </w:tc>
        <w:tc>
          <w:tcPr>
            <w:tcW w:w="810" w:type="dxa"/>
            <w:shd w:val="clear" w:color="auto" w:fill="auto"/>
          </w:tcPr>
          <w:p w14:paraId="71C7C5B8" w14:textId="2C0EEE8D" w:rsidR="00D764C2" w:rsidRDefault="0059608D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336" w:type="dxa"/>
            <w:shd w:val="clear" w:color="auto" w:fill="auto"/>
          </w:tcPr>
          <w:p w14:paraId="17F9170B" w14:textId="0740D37F" w:rsidR="00D764C2" w:rsidRDefault="0016757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6</w:t>
            </w:r>
          </w:p>
        </w:tc>
        <w:tc>
          <w:tcPr>
            <w:tcW w:w="3504" w:type="dxa"/>
            <w:shd w:val="clear" w:color="auto" w:fill="auto"/>
          </w:tcPr>
          <w:p w14:paraId="49F5CA80" w14:textId="3C0B64B2" w:rsidR="00D764C2" w:rsidRDefault="0016757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67243F" w:rsidRPr="001F2341" w14:paraId="1041F4F8" w14:textId="77777777" w:rsidTr="00672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14:paraId="4DD23EED" w14:textId="247040CD" w:rsidR="0067243F" w:rsidRPr="001F2341" w:rsidRDefault="0067243F" w:rsidP="00D764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810" w:type="dxa"/>
            <w:shd w:val="clear" w:color="auto" w:fill="auto"/>
          </w:tcPr>
          <w:p w14:paraId="15C4E60A" w14:textId="77777777" w:rsidR="0067243F" w:rsidRPr="001F2341" w:rsidRDefault="0067243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336" w:type="dxa"/>
            <w:shd w:val="clear" w:color="auto" w:fill="auto"/>
          </w:tcPr>
          <w:p w14:paraId="3DB9BC3D" w14:textId="361733A7" w:rsidR="0067243F" w:rsidRPr="001F2341" w:rsidRDefault="0016757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77.55</w:t>
            </w:r>
            <w:r w:rsidR="0067243F" w:rsidRPr="00C113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04" w:type="dxa"/>
            <w:shd w:val="clear" w:color="auto" w:fill="auto"/>
          </w:tcPr>
          <w:p w14:paraId="19774941" w14:textId="5D97B93B" w:rsidR="0067243F" w:rsidRPr="001F2341" w:rsidRDefault="0067243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675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3854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16757F" w:rsidRPr="003854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67243F" w:rsidRPr="001F2341" w14:paraId="37C9C0B4" w14:textId="77777777" w:rsidTr="0067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14:paraId="4D5F83F7" w14:textId="4A622D1B" w:rsidR="0067243F" w:rsidRPr="001F2341" w:rsidRDefault="0067243F" w:rsidP="00D764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S × G </w:t>
            </w:r>
          </w:p>
        </w:tc>
        <w:tc>
          <w:tcPr>
            <w:tcW w:w="810" w:type="dxa"/>
            <w:shd w:val="clear" w:color="auto" w:fill="auto"/>
          </w:tcPr>
          <w:p w14:paraId="64568B92" w14:textId="77777777" w:rsidR="0067243F" w:rsidRPr="001F2341" w:rsidRDefault="0067243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3336" w:type="dxa"/>
            <w:shd w:val="clear" w:color="auto" w:fill="auto"/>
          </w:tcPr>
          <w:p w14:paraId="67354F01" w14:textId="4FEB2A65" w:rsidR="0067243F" w:rsidRPr="001F2341" w:rsidRDefault="0016757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81.96</w:t>
            </w:r>
            <w:r w:rsidR="0067243F" w:rsidRPr="00C113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04" w:type="dxa"/>
            <w:shd w:val="clear" w:color="auto" w:fill="auto"/>
          </w:tcPr>
          <w:p w14:paraId="0324D9F2" w14:textId="17A23D43" w:rsidR="0067243F" w:rsidRPr="001F2341" w:rsidRDefault="0067243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675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3854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67243F" w:rsidRPr="001F2341" w14:paraId="5B73066D" w14:textId="77777777" w:rsidTr="00672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6" w:space="0" w:color="auto"/>
            </w:tcBorders>
            <w:shd w:val="clear" w:color="auto" w:fill="auto"/>
          </w:tcPr>
          <w:p w14:paraId="51F27E2D" w14:textId="77777777" w:rsidR="0067243F" w:rsidRPr="001F2341" w:rsidRDefault="0067243F" w:rsidP="00B347E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shd w:val="clear" w:color="auto" w:fill="auto"/>
          </w:tcPr>
          <w:p w14:paraId="5EDF6B73" w14:textId="42A083F1" w:rsidR="0067243F" w:rsidRPr="001F2341" w:rsidRDefault="00E300EC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3336" w:type="dxa"/>
            <w:tcBorders>
              <w:bottom w:val="single" w:sz="6" w:space="0" w:color="auto"/>
            </w:tcBorders>
            <w:shd w:val="clear" w:color="auto" w:fill="auto"/>
          </w:tcPr>
          <w:p w14:paraId="3C29F238" w14:textId="77777777" w:rsidR="0067243F" w:rsidRPr="001F2341" w:rsidRDefault="0067243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04" w:type="dxa"/>
            <w:tcBorders>
              <w:bottom w:val="single" w:sz="6" w:space="0" w:color="auto"/>
            </w:tcBorders>
            <w:shd w:val="clear" w:color="auto" w:fill="auto"/>
          </w:tcPr>
          <w:p w14:paraId="303E2736" w14:textId="2380E1F5" w:rsidR="0067243F" w:rsidRPr="001F2341" w:rsidRDefault="0067243F" w:rsidP="00B34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757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67243F" w:rsidRPr="001F2341" w14:paraId="76EE2291" w14:textId="77777777" w:rsidTr="0067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66CA6C32" w14:textId="77777777" w:rsidR="0067243F" w:rsidRPr="001F2341" w:rsidRDefault="0067243F" w:rsidP="00B347E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V</w:t>
            </w:r>
          </w:p>
        </w:tc>
        <w:tc>
          <w:tcPr>
            <w:tcW w:w="810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7EA5A9E1" w14:textId="77777777" w:rsidR="0067243F" w:rsidRPr="001F2341" w:rsidRDefault="0067243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34731646" w14:textId="77777777" w:rsidR="0067243F" w:rsidRPr="001F2341" w:rsidRDefault="0067243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0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3E2A46E2" w14:textId="77777777" w:rsidR="0067243F" w:rsidRPr="001F2341" w:rsidRDefault="0067243F" w:rsidP="00B34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7243F" w:rsidRPr="001F2341" w14:paraId="33B4080E" w14:textId="77777777" w:rsidTr="0067243F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8" w:space="0" w:color="auto"/>
            </w:tcBorders>
            <w:shd w:val="clear" w:color="auto" w:fill="auto"/>
          </w:tcPr>
          <w:p w14:paraId="28B1060B" w14:textId="78D72580" w:rsidR="0067243F" w:rsidRPr="001F2341" w:rsidRDefault="0067243F" w:rsidP="00B347E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  <w:lang w:bidi="fa-IR"/>
              </w:rPr>
              <w:t>**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fa-IR"/>
              </w:rPr>
              <w:t>,</w:t>
            </w:r>
            <w:r w:rsidR="00C3630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fa-IR"/>
              </w:rPr>
              <w:t xml:space="preserve"> </w:t>
            </w:r>
            <w:r w:rsidR="001675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fa-IR"/>
              </w:rPr>
              <w:t>and ns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fa-IR"/>
              </w:rPr>
              <w:t>: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ignificant at the 0.01 probability level</w:t>
            </w:r>
            <w:r w:rsidR="001675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non-</w:t>
            </w:r>
            <w:r w:rsidR="0016757F" w:rsidRPr="001675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nificant</w:t>
            </w:r>
          </w:p>
          <w:p w14:paraId="2A41A718" w14:textId="77777777" w:rsidR="0067243F" w:rsidRPr="00C1137F" w:rsidRDefault="0067243F" w:rsidP="00B347E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CV: coefficient of variation, </w:t>
            </w:r>
            <w:proofErr w:type="spellStart"/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: degrees of freedom,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p: replication,</w:t>
            </w:r>
            <w:r w:rsidRPr="001F234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1F23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.V: source of variation</w:t>
            </w:r>
          </w:p>
        </w:tc>
      </w:tr>
    </w:tbl>
    <w:p w14:paraId="0F354E68" w14:textId="77777777" w:rsidR="00533A05" w:rsidRDefault="00533A05"/>
    <w:p w14:paraId="0B0DA781" w14:textId="77777777" w:rsidR="00533A05" w:rsidRPr="00533A05" w:rsidRDefault="00533A05" w:rsidP="00533A05"/>
    <w:p w14:paraId="25DFAA6D" w14:textId="77777777" w:rsidR="00533A05" w:rsidRPr="00533A05" w:rsidRDefault="00533A05" w:rsidP="00533A05"/>
    <w:p w14:paraId="1099D1AC" w14:textId="77777777" w:rsidR="00533A05" w:rsidRPr="00533A05" w:rsidRDefault="00533A05" w:rsidP="00533A05"/>
    <w:p w14:paraId="780D5E31" w14:textId="77777777" w:rsidR="00533A05" w:rsidRDefault="00533A05" w:rsidP="00533A05"/>
    <w:p w14:paraId="33E36C2C" w14:textId="77777777" w:rsidR="0056771D" w:rsidRDefault="0056771D" w:rsidP="00533A05"/>
    <w:p w14:paraId="36B99CE4" w14:textId="77777777" w:rsidR="00533A05" w:rsidRDefault="00533A05" w:rsidP="00533A05"/>
    <w:p w14:paraId="09C4A68E" w14:textId="77777777" w:rsidR="00533A05" w:rsidRDefault="00533A05" w:rsidP="00533A05"/>
    <w:p w14:paraId="58365340" w14:textId="77777777" w:rsidR="00533A05" w:rsidRDefault="00533A05" w:rsidP="00533A05"/>
    <w:p w14:paraId="3724AAE6" w14:textId="77777777" w:rsidR="00533A05" w:rsidRDefault="00533A05" w:rsidP="00533A05"/>
    <w:p w14:paraId="14BCFB92" w14:textId="1886B39B" w:rsidR="00533A05" w:rsidRDefault="00533A05" w:rsidP="00533A05"/>
    <w:p w14:paraId="02A4F217" w14:textId="77777777" w:rsidR="00D6335F" w:rsidRDefault="00D6335F" w:rsidP="00533A05"/>
    <w:p w14:paraId="310BC47D" w14:textId="77777777" w:rsidR="00533A05" w:rsidRDefault="00533A05" w:rsidP="00533A05"/>
    <w:p w14:paraId="2B7DCEF2" w14:textId="77777777" w:rsidR="00533A05" w:rsidRDefault="00533A05" w:rsidP="00533A05"/>
    <w:p w14:paraId="1478E419" w14:textId="5BD5C887" w:rsidR="00D875C9" w:rsidRDefault="00D875C9" w:rsidP="00533A05"/>
    <w:p w14:paraId="337ABE02" w14:textId="5BE85CA2" w:rsidR="0067243F" w:rsidRDefault="0067243F" w:rsidP="00533A05"/>
    <w:p w14:paraId="7C368BCA" w14:textId="0BAB2B8E" w:rsidR="0067243F" w:rsidRDefault="0067243F" w:rsidP="00533A05"/>
    <w:p w14:paraId="40B2A2AE" w14:textId="41A6633D" w:rsidR="0067243F" w:rsidRDefault="0067243F" w:rsidP="00533A05"/>
    <w:p w14:paraId="2739E92A" w14:textId="7B16F891" w:rsidR="0067243F" w:rsidRDefault="0067243F" w:rsidP="00533A05"/>
    <w:p w14:paraId="3B4AD593" w14:textId="77777777" w:rsidR="0067243F" w:rsidRDefault="0067243F" w:rsidP="00533A05"/>
    <w:p w14:paraId="7DBE4BFD" w14:textId="77777777" w:rsidR="00533A05" w:rsidRDefault="00533A05" w:rsidP="00533A05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700"/>
        <w:gridCol w:w="4660"/>
      </w:tblGrid>
      <w:tr w:rsidR="00F43F52" w:rsidRPr="00574046" w14:paraId="6509858D" w14:textId="77777777" w:rsidTr="00CD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0" w:type="dxa"/>
            <w:shd w:val="clear" w:color="auto" w:fill="auto"/>
          </w:tcPr>
          <w:p w14:paraId="08762226" w14:textId="77777777" w:rsidR="00533A05" w:rsidRPr="00574046" w:rsidRDefault="00533A05" w:rsidP="0056771D">
            <w:pPr>
              <w:tabs>
                <w:tab w:val="left" w:pos="2987"/>
              </w:tabs>
              <w:jc w:val="both"/>
              <w:rPr>
                <w:b w:val="0"/>
                <w:bCs w:val="0"/>
                <w:noProof/>
                <w:color w:val="000000" w:themeColor="text1"/>
                <w:sz w:val="24"/>
                <w:szCs w:val="24"/>
              </w:rPr>
            </w:pPr>
            <w:r w:rsidRPr="005740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) Mild drought stress</w:t>
            </w:r>
          </w:p>
        </w:tc>
        <w:tc>
          <w:tcPr>
            <w:tcW w:w="4670" w:type="dxa"/>
            <w:shd w:val="clear" w:color="auto" w:fill="auto"/>
          </w:tcPr>
          <w:p w14:paraId="3708BB63" w14:textId="77777777" w:rsidR="00533A05" w:rsidRPr="00574046" w:rsidRDefault="00533A05" w:rsidP="0056771D">
            <w:pPr>
              <w:tabs>
                <w:tab w:val="left" w:pos="2987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  <w:color w:val="000000" w:themeColor="text1"/>
                <w:sz w:val="24"/>
                <w:szCs w:val="24"/>
              </w:rPr>
            </w:pPr>
            <w:r w:rsidRPr="005740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) Intense drought stress</w:t>
            </w:r>
          </w:p>
        </w:tc>
      </w:tr>
      <w:tr w:rsidR="00F43F52" w:rsidRPr="00574046" w14:paraId="07C2B14C" w14:textId="77777777" w:rsidTr="00CD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0" w:type="dxa"/>
            <w:shd w:val="clear" w:color="auto" w:fill="auto"/>
            <w:vAlign w:val="center"/>
          </w:tcPr>
          <w:p w14:paraId="39556217" w14:textId="0D745ADA" w:rsidR="00533A05" w:rsidRPr="00574046" w:rsidRDefault="000524EE" w:rsidP="00E94DE8">
            <w:pPr>
              <w:tabs>
                <w:tab w:val="left" w:pos="1348"/>
              </w:tabs>
              <w:jc w:val="center"/>
              <w:rPr>
                <w:b w:val="0"/>
                <w:bCs w:val="0"/>
              </w:rPr>
            </w:pPr>
            <w:r>
              <w:rPr>
                <w:noProof/>
              </w:rPr>
              <w:drawing>
                <wp:inline distT="0" distB="0" distL="0" distR="0" wp14:anchorId="43CE0C66" wp14:editId="6F3AD35A">
                  <wp:extent cx="2963007" cy="2052320"/>
                  <wp:effectExtent l="0" t="0" r="0" b="508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E6EF4FC-D550-405B-8C62-7DC884386F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BA0ED77" w14:textId="4683C078" w:rsidR="00533A05" w:rsidRPr="00574046" w:rsidRDefault="0054059B" w:rsidP="00B717A6">
            <w:pPr>
              <w:tabs>
                <w:tab w:val="left" w:pos="13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77BA491" wp14:editId="73113041">
                  <wp:extent cx="2933700" cy="2038350"/>
                  <wp:effectExtent l="0" t="0" r="0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E6EF4FC-D550-405B-8C62-7DC884386F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F43F52" w:rsidRPr="00574046" w14:paraId="7D7FF64F" w14:textId="77777777" w:rsidTr="00CD0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0" w:type="dxa"/>
            <w:shd w:val="clear" w:color="auto" w:fill="auto"/>
            <w:vAlign w:val="center"/>
          </w:tcPr>
          <w:p w14:paraId="53185386" w14:textId="4DCE511E" w:rsidR="00533A05" w:rsidRPr="00574046" w:rsidRDefault="00365BC4" w:rsidP="00B717A6">
            <w:pPr>
              <w:tabs>
                <w:tab w:val="left" w:pos="1348"/>
              </w:tabs>
              <w:jc w:val="center"/>
              <w:rPr>
                <w:b w:val="0"/>
                <w:bCs w:val="0"/>
              </w:rPr>
            </w:pPr>
            <w:r>
              <w:rPr>
                <w:noProof/>
              </w:rPr>
              <w:drawing>
                <wp:inline distT="0" distB="0" distL="0" distR="0" wp14:anchorId="7F0ACDC0" wp14:editId="10A33413">
                  <wp:extent cx="2988310" cy="2014855"/>
                  <wp:effectExtent l="0" t="0" r="2540" b="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E6EF4FC-D550-405B-8C62-7DC884386F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7492E3E" w14:textId="3517368E" w:rsidR="00533A05" w:rsidRPr="00574046" w:rsidRDefault="00F43F52" w:rsidP="00B717A6">
            <w:pPr>
              <w:tabs>
                <w:tab w:val="left" w:pos="13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694B42F" wp14:editId="785DBF06">
                  <wp:extent cx="2963545" cy="1960947"/>
                  <wp:effectExtent l="0" t="0" r="0" b="1270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E6EF4FC-D550-405B-8C62-7DC884386F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533A05" w:rsidRPr="00574046" w14:paraId="2C68F230" w14:textId="77777777" w:rsidTr="00ED4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shd w:val="clear" w:color="auto" w:fill="auto"/>
          </w:tcPr>
          <w:p w14:paraId="31192338" w14:textId="6B019444" w:rsidR="00533A05" w:rsidRPr="00EF6C5D" w:rsidRDefault="00533A05" w:rsidP="00533A05">
            <w:pPr>
              <w:tabs>
                <w:tab w:val="left" w:pos="1348"/>
              </w:tabs>
              <w:jc w:val="both"/>
              <w:rPr>
                <w:b w:val="0"/>
                <w:bCs w:val="0"/>
              </w:rPr>
            </w:pPr>
            <w:r w:rsidRPr="009D400E">
              <w:rPr>
                <w:rFonts w:ascii="Times New Roman" w:hAnsi="Times New Roman" w:cs="Times New Roman"/>
                <w:sz w:val="24"/>
                <w:szCs w:val="24"/>
              </w:rPr>
              <w:t>Figure 1S.</w:t>
            </w:r>
            <w:r w:rsidRPr="00EF6C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Biplot of stress tolerance score (STS) vs. persistence (PE) and recovery rate (RR) for 28 genotypes </w:t>
            </w:r>
            <w:r w:rsidR="00AB68A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elonged to seven species </w:t>
            </w:r>
            <w:r w:rsidRPr="00EF6C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r two drought stress levels (mild and intense drought stress)</w:t>
            </w:r>
          </w:p>
        </w:tc>
      </w:tr>
    </w:tbl>
    <w:p w14:paraId="511FE2EB" w14:textId="77777777" w:rsidR="00533A05" w:rsidRPr="00533A05" w:rsidRDefault="00533A05" w:rsidP="00533A05"/>
    <w:sectPr w:rsidR="00533A05" w:rsidRPr="00533A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A05"/>
    <w:rsid w:val="0000381F"/>
    <w:rsid w:val="000524EE"/>
    <w:rsid w:val="00080361"/>
    <w:rsid w:val="000A50E4"/>
    <w:rsid w:val="000B5DF5"/>
    <w:rsid w:val="000D7959"/>
    <w:rsid w:val="001045E7"/>
    <w:rsid w:val="00117094"/>
    <w:rsid w:val="001229DD"/>
    <w:rsid w:val="0016757F"/>
    <w:rsid w:val="001942F4"/>
    <w:rsid w:val="001B06B1"/>
    <w:rsid w:val="001C5408"/>
    <w:rsid w:val="001C5B40"/>
    <w:rsid w:val="001F36C1"/>
    <w:rsid w:val="002011D5"/>
    <w:rsid w:val="00220F3E"/>
    <w:rsid w:val="0022728E"/>
    <w:rsid w:val="00235735"/>
    <w:rsid w:val="002567C7"/>
    <w:rsid w:val="00271387"/>
    <w:rsid w:val="002733D2"/>
    <w:rsid w:val="00293EF2"/>
    <w:rsid w:val="002A535C"/>
    <w:rsid w:val="002C5C4C"/>
    <w:rsid w:val="002E37DA"/>
    <w:rsid w:val="002E5426"/>
    <w:rsid w:val="002F610B"/>
    <w:rsid w:val="002F7A3A"/>
    <w:rsid w:val="00330CBB"/>
    <w:rsid w:val="00346FFB"/>
    <w:rsid w:val="00353567"/>
    <w:rsid w:val="00356C32"/>
    <w:rsid w:val="00365BC4"/>
    <w:rsid w:val="00381B29"/>
    <w:rsid w:val="00383599"/>
    <w:rsid w:val="00385F85"/>
    <w:rsid w:val="003865B8"/>
    <w:rsid w:val="003A0F96"/>
    <w:rsid w:val="003A6C4B"/>
    <w:rsid w:val="003A7076"/>
    <w:rsid w:val="003C4CD8"/>
    <w:rsid w:val="00425F2B"/>
    <w:rsid w:val="004278A0"/>
    <w:rsid w:val="0045329A"/>
    <w:rsid w:val="00473847"/>
    <w:rsid w:val="004B05FA"/>
    <w:rsid w:val="004B488D"/>
    <w:rsid w:val="004B4A69"/>
    <w:rsid w:val="004C021B"/>
    <w:rsid w:val="004E54A8"/>
    <w:rsid w:val="00503DCD"/>
    <w:rsid w:val="00506E42"/>
    <w:rsid w:val="00533A05"/>
    <w:rsid w:val="0054059B"/>
    <w:rsid w:val="005619C6"/>
    <w:rsid w:val="00564447"/>
    <w:rsid w:val="00566098"/>
    <w:rsid w:val="0056771D"/>
    <w:rsid w:val="0059608D"/>
    <w:rsid w:val="005A64F2"/>
    <w:rsid w:val="005F36E6"/>
    <w:rsid w:val="005F6432"/>
    <w:rsid w:val="00605C1C"/>
    <w:rsid w:val="00606EC4"/>
    <w:rsid w:val="00616F6F"/>
    <w:rsid w:val="00621467"/>
    <w:rsid w:val="00630D03"/>
    <w:rsid w:val="00646DD9"/>
    <w:rsid w:val="0066597F"/>
    <w:rsid w:val="0067243F"/>
    <w:rsid w:val="00676D14"/>
    <w:rsid w:val="00677DAB"/>
    <w:rsid w:val="006E7F8D"/>
    <w:rsid w:val="006F5226"/>
    <w:rsid w:val="00705B55"/>
    <w:rsid w:val="00734313"/>
    <w:rsid w:val="0075363A"/>
    <w:rsid w:val="00776A63"/>
    <w:rsid w:val="00794ECA"/>
    <w:rsid w:val="007A193F"/>
    <w:rsid w:val="007C4CCE"/>
    <w:rsid w:val="007E4252"/>
    <w:rsid w:val="007F0D16"/>
    <w:rsid w:val="007F1AD5"/>
    <w:rsid w:val="007F1BD1"/>
    <w:rsid w:val="00807AFD"/>
    <w:rsid w:val="00833120"/>
    <w:rsid w:val="0084744A"/>
    <w:rsid w:val="00863B9E"/>
    <w:rsid w:val="00872D12"/>
    <w:rsid w:val="00886EB6"/>
    <w:rsid w:val="00891081"/>
    <w:rsid w:val="008A6706"/>
    <w:rsid w:val="008B5A4B"/>
    <w:rsid w:val="008F00D5"/>
    <w:rsid w:val="009042F2"/>
    <w:rsid w:val="0090717F"/>
    <w:rsid w:val="00907F35"/>
    <w:rsid w:val="00913BFF"/>
    <w:rsid w:val="00931E9B"/>
    <w:rsid w:val="0096066D"/>
    <w:rsid w:val="009617B0"/>
    <w:rsid w:val="00964F96"/>
    <w:rsid w:val="00975AF3"/>
    <w:rsid w:val="0098299F"/>
    <w:rsid w:val="00996ACB"/>
    <w:rsid w:val="009D118B"/>
    <w:rsid w:val="009D400E"/>
    <w:rsid w:val="009E05AF"/>
    <w:rsid w:val="009E1378"/>
    <w:rsid w:val="00A160AC"/>
    <w:rsid w:val="00A46426"/>
    <w:rsid w:val="00A56F47"/>
    <w:rsid w:val="00A619CE"/>
    <w:rsid w:val="00A9180C"/>
    <w:rsid w:val="00A947A6"/>
    <w:rsid w:val="00AA55E1"/>
    <w:rsid w:val="00AB0441"/>
    <w:rsid w:val="00AB68A0"/>
    <w:rsid w:val="00B00E66"/>
    <w:rsid w:val="00B03D12"/>
    <w:rsid w:val="00B176F3"/>
    <w:rsid w:val="00B244A8"/>
    <w:rsid w:val="00B347EF"/>
    <w:rsid w:val="00B717A6"/>
    <w:rsid w:val="00B844D0"/>
    <w:rsid w:val="00B8714A"/>
    <w:rsid w:val="00B95F76"/>
    <w:rsid w:val="00BB0A34"/>
    <w:rsid w:val="00BB4146"/>
    <w:rsid w:val="00BC0B50"/>
    <w:rsid w:val="00BD4F53"/>
    <w:rsid w:val="00BE4776"/>
    <w:rsid w:val="00BF05F0"/>
    <w:rsid w:val="00BF52A0"/>
    <w:rsid w:val="00C36306"/>
    <w:rsid w:val="00C773D2"/>
    <w:rsid w:val="00CD0ABA"/>
    <w:rsid w:val="00CE3B9F"/>
    <w:rsid w:val="00D54139"/>
    <w:rsid w:val="00D6335F"/>
    <w:rsid w:val="00D64FF1"/>
    <w:rsid w:val="00D764C2"/>
    <w:rsid w:val="00D769A4"/>
    <w:rsid w:val="00D875C9"/>
    <w:rsid w:val="00DB6DE1"/>
    <w:rsid w:val="00DC5F0A"/>
    <w:rsid w:val="00DD5443"/>
    <w:rsid w:val="00DF1A4D"/>
    <w:rsid w:val="00E004C8"/>
    <w:rsid w:val="00E04613"/>
    <w:rsid w:val="00E300EC"/>
    <w:rsid w:val="00E31D24"/>
    <w:rsid w:val="00E34C9E"/>
    <w:rsid w:val="00E558D4"/>
    <w:rsid w:val="00E632A4"/>
    <w:rsid w:val="00E837E7"/>
    <w:rsid w:val="00E92DC5"/>
    <w:rsid w:val="00E94DE8"/>
    <w:rsid w:val="00EC65DB"/>
    <w:rsid w:val="00EC6B86"/>
    <w:rsid w:val="00ED4A04"/>
    <w:rsid w:val="00EF6C5D"/>
    <w:rsid w:val="00EF6F55"/>
    <w:rsid w:val="00F0068A"/>
    <w:rsid w:val="00F26017"/>
    <w:rsid w:val="00F43F52"/>
    <w:rsid w:val="00F722D1"/>
    <w:rsid w:val="00F97BE7"/>
    <w:rsid w:val="00FA2DD5"/>
    <w:rsid w:val="00FE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9484B"/>
  <w15:docId w15:val="{D4D35547-E416-4A42-8C28-406333374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A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33A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B5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22D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1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1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oleObject" Target="../embeddings/oleObject4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410847920869398"/>
          <c:y val="1.8048329235771786E-2"/>
          <c:w val="0.81654942409058373"/>
          <c:h val="0.83868305137600374"/>
        </c:manualLayout>
      </c:layout>
      <c:scatterChart>
        <c:scatterStyle val="lineMarker"/>
        <c:varyColors val="0"/>
        <c:ser>
          <c:idx val="0"/>
          <c:order val="0"/>
          <c:tx>
            <c:strRef>
              <c:f>'[Chart in Microsoft Word]Sheet1'!$AO$94</c:f>
              <c:strCache>
                <c:ptCount val="1"/>
                <c:pt idx="0">
                  <c:v>P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bg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9.6738140170495215E-2"/>
                  <c:y val="-9.363549543930770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AB2F234B-E5AA-4841-B336-57E53BE8A425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53E8-44E2-98D9-45495C262FBC}"/>
                </c:ext>
              </c:extLst>
            </c:dLbl>
            <c:dLbl>
              <c:idx val="1"/>
              <c:layout>
                <c:manualLayout>
                  <c:x val="-7.3299277672935509E-2"/>
                  <c:y val="-2.792790597957433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C516D3D-47CB-4F76-BF52-7007DE273934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53E8-44E2-98D9-45495C262FBC}"/>
                </c:ext>
              </c:extLst>
            </c:dLbl>
            <c:dLbl>
              <c:idx val="2"/>
              <c:layout>
                <c:manualLayout>
                  <c:x val="-7.0521572200169275E-2"/>
                  <c:y val="-3.258263818507835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EAF90C4-671C-4B0E-87E8-214078722DD6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53E8-44E2-98D9-45495C262FBC}"/>
                </c:ext>
              </c:extLst>
            </c:dLbl>
            <c:dLbl>
              <c:idx val="3"/>
              <c:layout>
                <c:manualLayout>
                  <c:x val="-1.6665769952010457E-2"/>
                  <c:y val="-1.861861597711816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F797DC21-9000-443E-87A8-DFFB2F31B2C4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53E8-44E2-98D9-45495C262FBC}"/>
                </c:ext>
              </c:extLst>
            </c:dLbl>
            <c:dLbl>
              <c:idx val="4"/>
              <c:layout>
                <c:manualLayout>
                  <c:x val="-3.610916822935599E-2"/>
                  <c:y val="-2.7927923965677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0420896-014F-4A5D-BEA3-893E0C8EBA73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53E8-44E2-98D9-45495C262FBC}"/>
                </c:ext>
              </c:extLst>
            </c:dLbl>
            <c:dLbl>
              <c:idx val="5"/>
              <c:layout>
                <c:manualLayout>
                  <c:x val="-2.7776283253350863E-2"/>
                  <c:y val="-3.72372319542363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45CD1CF-163D-4A24-B1A3-4AAF8661C963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53E8-44E2-98D9-45495C262FBC}"/>
                </c:ext>
              </c:extLst>
            </c:dLbl>
            <c:dLbl>
              <c:idx val="6"/>
              <c:layout>
                <c:manualLayout>
                  <c:x val="-1.9339493720309756E-2"/>
                  <c:y val="4.775571061043112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BA72458-DDDD-43F3-BA16-118204EC9D87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53E8-44E2-98D9-45495C262FBC}"/>
                </c:ext>
              </c:extLst>
            </c:dLbl>
            <c:dLbl>
              <c:idx val="7"/>
              <c:layout>
                <c:manualLayout>
                  <c:x val="-8.9896531528600249E-2"/>
                  <c:y val="9.363549543930770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78D0478B-471D-403B-BF20-3447ABD5FC7B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53E8-44E2-98D9-45495C262FBC}"/>
                </c:ext>
              </c:extLst>
            </c:dLbl>
            <c:dLbl>
              <c:idx val="8"/>
              <c:layout>
                <c:manualLayout>
                  <c:x val="-6.8411460354853862E-2"/>
                  <c:y val="-3.099467919232868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62D10F64-6DC1-4585-8DF3-A45A7BD04FAA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53E8-44E2-98D9-45495C262FBC}"/>
                </c:ext>
              </c:extLst>
            </c:dLbl>
            <c:dLbl>
              <c:idx val="9"/>
              <c:layout>
                <c:manualLayout>
                  <c:x val="-5.2364482332270451E-2"/>
                  <c:y val="-2.475247524752475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C90910B-9485-4CB6-944E-A5D0FBF051BF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53E8-44E2-98D9-45495C262FBC}"/>
                </c:ext>
              </c:extLst>
            </c:dLbl>
            <c:dLbl>
              <c:idx val="10"/>
              <c:layout>
                <c:manualLayout>
                  <c:x val="-9.9378863799049907E-2"/>
                  <c:y val="2.792790597957433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C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AC5C225F-BA8D-4802-8266-1B22768F3B2E}" type="CELLRANGE">
                      <a:rPr lang="en-US"/>
                      <a:pPr>
                        <a:defRPr sz="600">
                          <a:solidFill>
                            <a:srgbClr val="C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C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53E8-44E2-98D9-45495C262FBC}"/>
                </c:ext>
              </c:extLst>
            </c:dLbl>
            <c:dLbl>
              <c:idx val="11"/>
              <c:layout>
                <c:manualLayout>
                  <c:x val="-7.6213639617361884E-2"/>
                  <c:y val="-2.327317377407031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C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DD5A3021-BED9-4CCD-A7B3-A535E83EC94F}" type="CELLRANGE">
                      <a:rPr lang="en-US"/>
                      <a:pPr>
                        <a:defRPr sz="600">
                          <a:solidFill>
                            <a:srgbClr val="C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C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53E8-44E2-98D9-45495C262FBC}"/>
                </c:ext>
              </c:extLst>
            </c:dLbl>
            <c:dLbl>
              <c:idx val="12"/>
              <c:layout>
                <c:manualLayout>
                  <c:x val="-8.7461117980087197E-2"/>
                  <c:y val="-1.8564356435643563E-2"/>
                </c:manualLayout>
              </c:layout>
              <c:tx>
                <c:rich>
                  <a:bodyPr/>
                  <a:lstStyle/>
                  <a:p>
                    <a:fld id="{A8A3CDA4-359F-480F-8FE5-61B915F285C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53E8-44E2-98D9-45495C262FBC}"/>
                </c:ext>
              </c:extLst>
            </c:dLbl>
            <c:dLbl>
              <c:idx val="13"/>
              <c:layout>
                <c:manualLayout>
                  <c:x val="4.1322314049586778E-3"/>
                  <c:y val="-2.4752475247524754E-2"/>
                </c:manualLayout>
              </c:layout>
              <c:tx>
                <c:rich>
                  <a:bodyPr/>
                  <a:lstStyle/>
                  <a:p>
                    <a:fld id="{9D8A1B09-918F-4234-9183-51A6AF9083A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53E8-44E2-98D9-45495C262FBC}"/>
                </c:ext>
              </c:extLst>
            </c:dLbl>
            <c:dLbl>
              <c:idx val="14"/>
              <c:layout>
                <c:manualLayout>
                  <c:x val="-0.13006962972603633"/>
                  <c:y val="1.587958992749668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2B54FB41-10A3-4677-9A17-27BBE978F77F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53E8-44E2-98D9-45495C262FBC}"/>
                </c:ext>
              </c:extLst>
            </c:dLbl>
            <c:dLbl>
              <c:idx val="15"/>
              <c:layout>
                <c:manualLayout>
                  <c:x val="-3.6040866792477422E-2"/>
                  <c:y val="2.327317377407031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4AAA103-68BD-40CE-8916-FEA3AC2D79FD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53E8-44E2-98D9-45495C262FBC}"/>
                </c:ext>
              </c:extLst>
            </c:dLbl>
            <c:dLbl>
              <c:idx val="16"/>
              <c:layout>
                <c:manualLayout>
                  <c:x val="-0.10100702804711395"/>
                  <c:y val="-1.4018281749434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D3A792E-6EE3-4EF7-9087-D7B9A0CF1C6D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53E8-44E2-98D9-45495C262FBC}"/>
                </c:ext>
              </c:extLst>
            </c:dLbl>
            <c:dLbl>
              <c:idx val="17"/>
              <c:layout>
                <c:manualLayout>
                  <c:x val="-5.7851239669421524E-2"/>
                  <c:y val="2.475247524752475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90ABC00-DB9B-4710-AAB5-FA393BBD1513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53E8-44E2-98D9-45495C262FBC}"/>
                </c:ext>
              </c:extLst>
            </c:dLbl>
            <c:dLbl>
              <c:idx val="18"/>
              <c:layout>
                <c:manualLayout>
                  <c:x val="-0.11069467039760528"/>
                  <c:y val="3.718279800420987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EF7EDD1C-2351-46D7-B864-D0AC4D3DA21D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53E8-44E2-98D9-45495C262FBC}"/>
                </c:ext>
              </c:extLst>
            </c:dLbl>
            <c:dLbl>
              <c:idx val="19"/>
              <c:layout>
                <c:manualLayout>
                  <c:x val="-2.0866467104835074E-2"/>
                  <c:y val="4.546074686208777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19AA637-02BA-442F-9E64-2469E7E58820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53E8-44E2-98D9-45495C262FBC}"/>
                </c:ext>
              </c:extLst>
            </c:dLbl>
            <c:dLbl>
              <c:idx val="20"/>
              <c:layout>
                <c:manualLayout>
                  <c:x val="-6.7614368451877419E-2"/>
                  <c:y val="2.455659936072335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FFC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A0C9CFD1-FA56-4A08-B6DB-70F7B9A43717}" type="CELLRANGE">
                      <a:rPr lang="en-US"/>
                      <a:pPr>
                        <a:defRPr sz="600">
                          <a:solidFill>
                            <a:srgbClr val="FFC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FFC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53E8-44E2-98D9-45495C262FBC}"/>
                </c:ext>
              </c:extLst>
            </c:dLbl>
            <c:dLbl>
              <c:idx val="21"/>
              <c:layout>
                <c:manualLayout>
                  <c:x val="-4.7082709702609485E-2"/>
                  <c:y val="-2.792790597957433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FFC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A5D79FF8-D591-4B8D-96D0-CEF0FB7BC0CA}" type="CELLRANGE">
                      <a:rPr lang="en-US"/>
                      <a:pPr>
                        <a:defRPr sz="600">
                          <a:solidFill>
                            <a:srgbClr val="FFC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FFC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53E8-44E2-98D9-45495C262FBC}"/>
                </c:ext>
              </c:extLst>
            </c:dLbl>
            <c:dLbl>
              <c:idx val="22"/>
              <c:layout>
                <c:manualLayout>
                  <c:x val="-4.4441986074054793E-2"/>
                  <c:y val="2.15770445154751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EC055375-35BF-45F8-B435-0ECE3B4DD4A4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53E8-44E2-98D9-45495C262FBC}"/>
                </c:ext>
              </c:extLst>
            </c:dLbl>
            <c:dLbl>
              <c:idx val="23"/>
              <c:layout>
                <c:manualLayout>
                  <c:x val="-2.7796577080757504E-2"/>
                  <c:y val="-2.015621345599138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0D7FAEAD-FCA2-4D89-B7C6-4752DFBE22FB}" type="CELLRANGE">
                      <a:rPr lang="en-US"/>
                      <a:pPr>
                        <a:defRPr sz="60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53E8-44E2-98D9-45495C262FBC}"/>
                </c:ext>
              </c:extLst>
            </c:dLbl>
            <c:dLbl>
              <c:idx val="24"/>
              <c:layout>
                <c:manualLayout>
                  <c:x val="-2.9062601678922367E-2"/>
                  <c:y val="2.321908864114757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BFE291A-D0AF-4348-83A1-A969F1DF3DF5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53E8-44E2-98D9-45495C262FBC}"/>
                </c:ext>
              </c:extLst>
            </c:dLbl>
            <c:dLbl>
              <c:idx val="25"/>
              <c:layout>
                <c:manualLayout>
                  <c:x val="-2.4793388429752067E-2"/>
                  <c:y val="-2.475247524752486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2B1B7DCB-4CFC-40E1-A8BB-97921F7426FC}" type="CELLRANGE">
                      <a:rPr lang="en-US"/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53E8-44E2-98D9-45495C262FBC}"/>
                </c:ext>
              </c:extLst>
            </c:dLbl>
            <c:dLbl>
              <c:idx val="26"/>
              <c:layout>
                <c:manualLayout>
                  <c:x val="-0.10217353885200697"/>
                  <c:y val="1.237623762376237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D683DDF-CFC8-4409-84D3-2C7D0DD6B695}" type="CELLRANGE">
                      <a:rPr lang="en-US">
                        <a:solidFill>
                          <a:schemeClr val="accent3">
                            <a:lumMod val="75000"/>
                          </a:schemeClr>
                        </a:solidFill>
                      </a:rPr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53E8-44E2-98D9-45495C262FBC}"/>
                </c:ext>
              </c:extLst>
            </c:dLbl>
            <c:dLbl>
              <c:idx val="27"/>
              <c:layout>
                <c:manualLayout>
                  <c:x val="-2.1703325446942364E-2"/>
                  <c:y val="4.438878927262805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952AE87-10D3-4AB4-9BD9-66D0F005DF17}" type="CELLRANGE">
                      <a:rPr lang="en-US">
                        <a:solidFill>
                          <a:schemeClr val="accent3">
                            <a:lumMod val="75000"/>
                          </a:schemeClr>
                        </a:solidFill>
                      </a:rPr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53E8-44E2-98D9-45495C262F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Chart in Microsoft Word]Sheet1'!$AN$95:$AN$122</c:f>
              <c:numCache>
                <c:formatCode>General</c:formatCode>
                <c:ptCount val="28"/>
                <c:pt idx="0">
                  <c:v>-18.11</c:v>
                </c:pt>
                <c:pt idx="1">
                  <c:v>17.274999999999999</c:v>
                </c:pt>
                <c:pt idx="2">
                  <c:v>37.15</c:v>
                </c:pt>
                <c:pt idx="3">
                  <c:v>-3.67</c:v>
                </c:pt>
                <c:pt idx="4">
                  <c:v>129.81</c:v>
                </c:pt>
                <c:pt idx="5">
                  <c:v>75.455000000000013</c:v>
                </c:pt>
                <c:pt idx="6">
                  <c:v>-8.9699999999999989</c:v>
                </c:pt>
                <c:pt idx="7">
                  <c:v>-30.869999999999997</c:v>
                </c:pt>
                <c:pt idx="8">
                  <c:v>-27.445</c:v>
                </c:pt>
                <c:pt idx="9">
                  <c:v>-37.025000000000006</c:v>
                </c:pt>
                <c:pt idx="10">
                  <c:v>20.009999999999998</c:v>
                </c:pt>
                <c:pt idx="11">
                  <c:v>-15.365</c:v>
                </c:pt>
                <c:pt idx="12">
                  <c:v>-28.924999999999997</c:v>
                </c:pt>
                <c:pt idx="13">
                  <c:v>-25.335000000000001</c:v>
                </c:pt>
                <c:pt idx="14">
                  <c:v>-19.895</c:v>
                </c:pt>
                <c:pt idx="15">
                  <c:v>4.8099999999999996</c:v>
                </c:pt>
                <c:pt idx="16">
                  <c:v>-27.560000000000002</c:v>
                </c:pt>
                <c:pt idx="17">
                  <c:v>-11.635000000000002</c:v>
                </c:pt>
                <c:pt idx="18">
                  <c:v>-21.26</c:v>
                </c:pt>
                <c:pt idx="19">
                  <c:v>-11.365</c:v>
                </c:pt>
                <c:pt idx="20">
                  <c:v>-38.28</c:v>
                </c:pt>
                <c:pt idx="21">
                  <c:v>10.875</c:v>
                </c:pt>
                <c:pt idx="22">
                  <c:v>-13.11</c:v>
                </c:pt>
                <c:pt idx="23">
                  <c:v>-9.8099999999999987</c:v>
                </c:pt>
                <c:pt idx="24">
                  <c:v>13.280000000000001</c:v>
                </c:pt>
                <c:pt idx="25">
                  <c:v>20.990000000000002</c:v>
                </c:pt>
                <c:pt idx="26">
                  <c:v>-8.4849999999999994</c:v>
                </c:pt>
                <c:pt idx="27">
                  <c:v>27.435000000000002</c:v>
                </c:pt>
              </c:numCache>
            </c:numRef>
          </c:xVal>
          <c:yVal>
            <c:numRef>
              <c:f>'[Chart in Microsoft Word]Sheet1'!$AO$95:$AO$122</c:f>
              <c:numCache>
                <c:formatCode>General</c:formatCode>
                <c:ptCount val="28"/>
                <c:pt idx="0">
                  <c:v>495.1</c:v>
                </c:pt>
                <c:pt idx="1">
                  <c:v>340.1</c:v>
                </c:pt>
                <c:pt idx="2">
                  <c:v>173.60000000000002</c:v>
                </c:pt>
                <c:pt idx="3">
                  <c:v>463.6</c:v>
                </c:pt>
                <c:pt idx="4">
                  <c:v>91.199999999999989</c:v>
                </c:pt>
                <c:pt idx="5">
                  <c:v>-6.1999999999999993</c:v>
                </c:pt>
                <c:pt idx="6">
                  <c:v>-197.6</c:v>
                </c:pt>
                <c:pt idx="7">
                  <c:v>-120.5</c:v>
                </c:pt>
                <c:pt idx="8">
                  <c:v>212.2</c:v>
                </c:pt>
                <c:pt idx="9">
                  <c:v>70.349999999999994</c:v>
                </c:pt>
                <c:pt idx="10">
                  <c:v>-78.150000000000006</c:v>
                </c:pt>
                <c:pt idx="11">
                  <c:v>-149.4</c:v>
                </c:pt>
                <c:pt idx="12">
                  <c:v>23.5</c:v>
                </c:pt>
                <c:pt idx="13">
                  <c:v>15</c:v>
                </c:pt>
                <c:pt idx="14">
                  <c:v>9.8999999999999986</c:v>
                </c:pt>
                <c:pt idx="15">
                  <c:v>-38</c:v>
                </c:pt>
                <c:pt idx="16">
                  <c:v>-35</c:v>
                </c:pt>
                <c:pt idx="17">
                  <c:v>-17.55</c:v>
                </c:pt>
                <c:pt idx="18">
                  <c:v>-19.399999999999999</c:v>
                </c:pt>
                <c:pt idx="19">
                  <c:v>3.4</c:v>
                </c:pt>
                <c:pt idx="20">
                  <c:v>-198.8</c:v>
                </c:pt>
                <c:pt idx="21">
                  <c:v>-42.05</c:v>
                </c:pt>
                <c:pt idx="22">
                  <c:v>-73.900000000000006</c:v>
                </c:pt>
                <c:pt idx="23">
                  <c:v>-162.19999999999999</c:v>
                </c:pt>
                <c:pt idx="24">
                  <c:v>-133.30000000000001</c:v>
                </c:pt>
                <c:pt idx="25">
                  <c:v>-111.9</c:v>
                </c:pt>
                <c:pt idx="26">
                  <c:v>-238.8</c:v>
                </c:pt>
                <c:pt idx="27">
                  <c:v>-209.65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Chart in Microsoft Word]Sheet1'!$AM$95:$AM$122</c15:f>
                <c15:dlblRangeCache>
                  <c:ptCount val="28"/>
                  <c:pt idx="0">
                    <c:v>Fa1E</c:v>
                  </c:pt>
                  <c:pt idx="1">
                    <c:v>Fa21M</c:v>
                  </c:pt>
                  <c:pt idx="2">
                    <c:v>Fa17M</c:v>
                  </c:pt>
                  <c:pt idx="3">
                    <c:v>Fa4E</c:v>
                  </c:pt>
                  <c:pt idx="4">
                    <c:v>FaFe</c:v>
                  </c:pt>
                  <c:pt idx="5">
                    <c:v>FaLu</c:v>
                  </c:pt>
                  <c:pt idx="6">
                    <c:v>FaBe</c:v>
                  </c:pt>
                  <c:pt idx="7">
                    <c:v>FaMo</c:v>
                  </c:pt>
                  <c:pt idx="8">
                    <c:v>FaEl</c:v>
                  </c:pt>
                  <c:pt idx="9">
                    <c:v>FaBa</c:v>
                  </c:pt>
                  <c:pt idx="10">
                    <c:v>FpPre</c:v>
                  </c:pt>
                  <c:pt idx="11">
                    <c:v>FpPra</c:v>
                  </c:pt>
                  <c:pt idx="12">
                    <c:v>FoOv69</c:v>
                  </c:pt>
                  <c:pt idx="13">
                    <c:v>FoOv132</c:v>
                  </c:pt>
                  <c:pt idx="14">
                    <c:v>FrRu1</c:v>
                  </c:pt>
                  <c:pt idx="15">
                    <c:v>FrRu2</c:v>
                  </c:pt>
                  <c:pt idx="16">
                    <c:v>FrRu3</c:v>
                  </c:pt>
                  <c:pt idx="17">
                    <c:v>FrRu4</c:v>
                  </c:pt>
                  <c:pt idx="18">
                    <c:v>FrRu5</c:v>
                  </c:pt>
                  <c:pt idx="19">
                    <c:v>FrRu6</c:v>
                  </c:pt>
                  <c:pt idx="20">
                    <c:v>LpArv</c:v>
                  </c:pt>
                  <c:pt idx="21">
                    <c:v>LpAri</c:v>
                  </c:pt>
                  <c:pt idx="22">
                    <c:v>LhRu</c:v>
                  </c:pt>
                  <c:pt idx="23">
                    <c:v>LhRe</c:v>
                  </c:pt>
                  <c:pt idx="24">
                    <c:v>LhTa</c:v>
                  </c:pt>
                  <c:pt idx="25">
                    <c:v>LmAl</c:v>
                  </c:pt>
                  <c:pt idx="26">
                    <c:v>LmAx</c:v>
                  </c:pt>
                  <c:pt idx="27">
                    <c:v>LmOr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C-53E8-44E2-98D9-45495C262F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0571568"/>
        <c:axId val="790581136"/>
      </c:scatterChart>
      <c:valAx>
        <c:axId val="790571568"/>
        <c:scaling>
          <c:orientation val="minMax"/>
          <c:min val="-50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581136"/>
        <c:crossesAt val="-300"/>
        <c:crossBetween val="midCat"/>
        <c:majorUnit val="20"/>
      </c:valAx>
      <c:valAx>
        <c:axId val="790581136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571568"/>
        <c:crossesAt val="-5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060577971091258"/>
          <c:y val="1.8048329235771786E-2"/>
          <c:w val="0.82088193050900982"/>
          <c:h val="0.84495400691735967"/>
        </c:manualLayout>
      </c:layout>
      <c:scatterChart>
        <c:scatterStyle val="lineMarker"/>
        <c:varyColors val="0"/>
        <c:ser>
          <c:idx val="0"/>
          <c:order val="0"/>
          <c:tx>
            <c:strRef>
              <c:f>'[Chart in Microsoft Word]Sheet1'!$AO$94</c:f>
              <c:strCache>
                <c:ptCount val="1"/>
                <c:pt idx="0">
                  <c:v>P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bg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8886796554691114E-2"/>
                  <c:y val="-2.7927923965677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4F688C66-397E-4E03-8E47-AC9C83AE5C0A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AB76-430F-8253-D68CA1E7915E}"/>
                </c:ext>
              </c:extLst>
            </c:dLbl>
            <c:dLbl>
              <c:idx val="1"/>
              <c:layout>
                <c:manualLayout>
                  <c:x val="-3.610916822935599E-2"/>
                  <c:y val="-2.7927923965677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9AC5222-6D24-49B9-90E8-C0421FE6CE61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AB76-430F-8253-D68CA1E7915E}"/>
                </c:ext>
              </c:extLst>
            </c:dLbl>
            <c:dLbl>
              <c:idx val="2"/>
              <c:layout>
                <c:manualLayout>
                  <c:x val="-3.3331539904020914E-2"/>
                  <c:y val="-3.25825779599568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D0C917FC-1408-46DE-8B88-B4E5EBEB8D7C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AB76-430F-8253-D68CA1E7915E}"/>
                </c:ext>
              </c:extLst>
            </c:dLbl>
            <c:dLbl>
              <c:idx val="3"/>
              <c:layout>
                <c:manualLayout>
                  <c:x val="-9.8597684991833981E-2"/>
                  <c:y val="-5.096016141998477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976F7329-2BA3-433A-AD52-293B1AAA3499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AB76-430F-8253-D68CA1E7915E}"/>
                </c:ext>
              </c:extLst>
            </c:dLbl>
            <c:dLbl>
              <c:idx val="4"/>
              <c:layout>
                <c:manualLayout>
                  <c:x val="-3.610916822935599E-2"/>
                  <c:y val="-2.7927923965677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3ACA2457-72CF-4789-84D8-AF68DD1DE7A6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AB76-430F-8253-D68CA1E7915E}"/>
                </c:ext>
              </c:extLst>
            </c:dLbl>
            <c:dLbl>
              <c:idx val="5"/>
              <c:layout>
                <c:manualLayout>
                  <c:x val="-2.7776283253350863E-2"/>
                  <c:y val="-3.72372319542363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F869BE01-24D1-46CF-9F48-F1A0F2083DAB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AB76-430F-8253-D68CA1E7915E}"/>
                </c:ext>
              </c:extLst>
            </c:dLbl>
            <c:dLbl>
              <c:idx val="6"/>
              <c:layout>
                <c:manualLayout>
                  <c:x val="-9.7678880049437547E-2"/>
                  <c:y val="-1.378884434577523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6584E92A-364E-4402-B233-8BA9ADDA64C4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AB76-430F-8253-D68CA1E7915E}"/>
                </c:ext>
              </c:extLst>
            </c:dLbl>
            <c:dLbl>
              <c:idx val="7"/>
              <c:layout>
                <c:manualLayout>
                  <c:x val="-0.11783379350308484"/>
                  <c:y val="1.865185076164533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FBFA9BBA-AA93-404A-BF76-7B0F8DB87480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AB76-430F-8253-D68CA1E7915E}"/>
                </c:ext>
              </c:extLst>
            </c:dLbl>
            <c:dLbl>
              <c:idx val="8"/>
              <c:layout>
                <c:manualLayout>
                  <c:x val="-5.5552726025676305E-2"/>
                  <c:y val="-3.214131702097075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F275F7AE-B1DF-4AEA-9020-2CB225317B55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AB76-430F-8253-D68CA1E7915E}"/>
                </c:ext>
              </c:extLst>
            </c:dLbl>
            <c:dLbl>
              <c:idx val="9"/>
              <c:layout>
                <c:manualLayout>
                  <c:x val="-7.6084926641608389E-2"/>
                  <c:y val="-3.38066260987154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6EFA2003-6BD6-44C1-A6AD-16C7B6009CE0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AB76-430F-8253-D68CA1E7915E}"/>
                </c:ext>
              </c:extLst>
            </c:dLbl>
            <c:dLbl>
              <c:idx val="10"/>
              <c:layout>
                <c:manualLayout>
                  <c:x val="-2.4998654928015684E-2"/>
                  <c:y val="2.792792396567715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C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603BE770-8FFF-4A02-973B-F25B08417C55}" type="CELLRANGE">
                      <a:rPr lang="en-US"/>
                      <a:pPr>
                        <a:defRPr sz="600">
                          <a:solidFill>
                            <a:srgbClr val="C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C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AB76-430F-8253-D68CA1E7915E}"/>
                </c:ext>
              </c:extLst>
            </c:dLbl>
            <c:dLbl>
              <c:idx val="11"/>
              <c:layout>
                <c:manualLayout>
                  <c:x val="-2.5367301273628007E-2"/>
                  <c:y val="-3.67959836663419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C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2851A503-7E7A-4565-BA77-1F02F3F4E7AE}" type="CELLRANGE">
                      <a:rPr lang="en-US"/>
                      <a:pPr>
                        <a:defRPr sz="600">
                          <a:solidFill>
                            <a:srgbClr val="C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C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AB76-430F-8253-D68CA1E7915E}"/>
                </c:ext>
              </c:extLst>
            </c:dLbl>
            <c:dLbl>
              <c:idx val="12"/>
              <c:layout>
                <c:manualLayout>
                  <c:x val="-9.6265360102949615E-2"/>
                  <c:y val="-2.0283975659229146E-2"/>
                </c:manualLayout>
              </c:layout>
              <c:tx>
                <c:rich>
                  <a:bodyPr/>
                  <a:lstStyle/>
                  <a:p>
                    <a:fld id="{8DF14526-5F37-4446-A395-AE67C28FAB7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AB76-430F-8253-D68CA1E7915E}"/>
                </c:ext>
              </c:extLst>
            </c:dLbl>
            <c:dLbl>
              <c:idx val="13"/>
              <c:layout>
                <c:manualLayout>
                  <c:x val="5.6058645968089696E-2"/>
                  <c:y val="-4.7329276538201549E-2"/>
                </c:manualLayout>
              </c:layout>
              <c:tx>
                <c:rich>
                  <a:bodyPr/>
                  <a:lstStyle/>
                  <a:p>
                    <a:fld id="{CC7BBA10-6E72-4D20-B87F-0F55DE5EAC9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AB76-430F-8253-D68CA1E7915E}"/>
                </c:ext>
              </c:extLst>
            </c:dLbl>
            <c:dLbl>
              <c:idx val="14"/>
              <c:layout>
                <c:manualLayout>
                  <c:x val="-0.10671583257784885"/>
                  <c:y val="1.396399993611346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F8DFDEBC-2B8B-4015-84EC-6EB23AE38902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AB76-430F-8253-D68CA1E7915E}"/>
                </c:ext>
              </c:extLst>
            </c:dLbl>
            <c:dLbl>
              <c:idx val="15"/>
              <c:layout>
                <c:manualLayout>
                  <c:x val="-2.7776283253350759E-2"/>
                  <c:y val="2.327326997139770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7A3F8866-133E-4307-BC3E-6927588E2B81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AB76-430F-8253-D68CA1E7915E}"/>
                </c:ext>
              </c:extLst>
            </c:dLbl>
            <c:dLbl>
              <c:idx val="16"/>
              <c:layout>
                <c:manualLayout>
                  <c:x val="-0.11161137199376597"/>
                  <c:y val="1.22395958111726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EDD13BFD-EE4F-4626-950C-189033527845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AB76-430F-8253-D68CA1E7915E}"/>
                </c:ext>
              </c:extLst>
            </c:dLbl>
            <c:dLbl>
              <c:idx val="17"/>
              <c:layout>
                <c:manualLayout>
                  <c:x val="-3.9528075781692088E-17"/>
                  <c:y val="0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4AD875A5-96DB-4B39-9DE3-A4A94AED539C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AB76-430F-8253-D68CA1E7915E}"/>
                </c:ext>
              </c:extLst>
            </c:dLbl>
            <c:dLbl>
              <c:idx val="18"/>
              <c:layout>
                <c:manualLayout>
                  <c:x val="-6.11076590846584E-2"/>
                  <c:y val="1.861866658148461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932B6E32-70BE-400C-B23C-03A235FA8370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AB76-430F-8253-D68CA1E7915E}"/>
                </c:ext>
              </c:extLst>
            </c:dLbl>
            <c:dLbl>
              <c:idx val="19"/>
              <c:layout>
                <c:manualLayout>
                  <c:x val="-9.8306017051878886E-2"/>
                  <c:y val="-3.258266651759814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BFCC9B00-81CC-41DC-B4A8-A1E1F58E506E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AB76-430F-8253-D68CA1E7915E}"/>
                </c:ext>
              </c:extLst>
            </c:dLbl>
            <c:dLbl>
              <c:idx val="20"/>
              <c:layout>
                <c:manualLayout>
                  <c:x val="-2.6832092301528304E-2"/>
                  <c:y val="3.189109474905900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FFC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DDA84B46-F20D-4833-B870-5B582D3BE649}" type="CELLRANGE">
                      <a:rPr lang="en-US"/>
                      <a:pPr>
                        <a:defRPr sz="600">
                          <a:solidFill>
                            <a:srgbClr val="FFC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FFC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AB76-430F-8253-D68CA1E7915E}"/>
                </c:ext>
              </c:extLst>
            </c:dLbl>
            <c:dLbl>
              <c:idx val="21"/>
              <c:layout>
                <c:manualLayout>
                  <c:x val="-5.6427050758370678E-2"/>
                  <c:y val="-6.173462597094233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FFC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AB884EC1-9E46-4A24-8DF6-E819F410AC0F}" type="CELLRANGE">
                      <a:rPr lang="en-US"/>
                      <a:pPr>
                        <a:defRPr sz="600">
                          <a:solidFill>
                            <a:srgbClr val="FFC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FFC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AB76-430F-8253-D68CA1E7915E}"/>
                </c:ext>
              </c:extLst>
            </c:dLbl>
            <c:dLbl>
              <c:idx val="22"/>
              <c:layout>
                <c:manualLayout>
                  <c:x val="1.1616465147548626E-2"/>
                  <c:y val="-7.64402421299771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EC055375-35BF-45F8-B435-0ECE3B4DD4A4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AB76-430F-8253-D68CA1E7915E}"/>
                </c:ext>
              </c:extLst>
            </c:dLbl>
            <c:dLbl>
              <c:idx val="23"/>
              <c:layout>
                <c:manualLayout>
                  <c:x val="-6.2353784043488744E-3"/>
                  <c:y val="-4.605527250270199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B6EADE7-D9CB-4828-8949-5131124B476A}" type="CELLRANGE">
                      <a:rPr lang="en-US"/>
                      <a:pPr>
                        <a:defRPr sz="60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AB76-430F-8253-D68CA1E7915E}"/>
                </c:ext>
              </c:extLst>
            </c:dLbl>
            <c:dLbl>
              <c:idx val="24"/>
              <c:layout>
                <c:manualLayout>
                  <c:x val="-2.5290224879716685E-2"/>
                  <c:y val="1.14159918651142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BFE291A-D0AF-4348-83A1-A969F1DF3DF5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AB76-430F-8253-D68CA1E7915E}"/>
                </c:ext>
              </c:extLst>
            </c:dLbl>
            <c:dLbl>
              <c:idx val="25"/>
              <c:layout>
                <c:manualLayout>
                  <c:x val="-5.1746442432082797E-2"/>
                  <c:y val="-3.380662609871547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041C2371-082F-4F3E-8620-7812C107EF9F}" type="CELLRANGE">
                      <a:rPr lang="en-US"/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AB76-430F-8253-D68CA1E7915E}"/>
                </c:ext>
              </c:extLst>
            </c:dLbl>
            <c:dLbl>
              <c:idx val="26"/>
              <c:layout>
                <c:manualLayout>
                  <c:x val="-1.9734952277149057E-2"/>
                  <c:y val="2.028397565922920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D683DDF-CFC8-4409-84D3-2C7D0DD6B695}" type="CELLRANGE">
                      <a:rPr lang="en-US">
                        <a:solidFill>
                          <a:schemeClr val="accent3">
                            <a:lumMod val="75000"/>
                          </a:schemeClr>
                        </a:solidFill>
                      </a:rPr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AB76-430F-8253-D68CA1E7915E}"/>
                </c:ext>
              </c:extLst>
            </c:dLbl>
            <c:dLbl>
              <c:idx val="27"/>
              <c:layout>
                <c:manualLayout>
                  <c:x val="-2.5911929184789805E-2"/>
                  <c:y val="-3.10871891520659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952AE87-10D3-4AB4-9BD9-66D0F005DF17}" type="CELLRANGE">
                      <a:rPr lang="en-US">
                        <a:solidFill>
                          <a:schemeClr val="accent3">
                            <a:lumMod val="75000"/>
                          </a:schemeClr>
                        </a:solidFill>
                      </a:rPr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AB76-430F-8253-D68CA1E7915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Chart in Microsoft Word]Sheet1'!$AN$95:$AN$122</c:f>
              <c:numCache>
                <c:formatCode>General</c:formatCode>
                <c:ptCount val="28"/>
                <c:pt idx="0">
                  <c:v>-21.83</c:v>
                </c:pt>
                <c:pt idx="1">
                  <c:v>4.6150000000000002</c:v>
                </c:pt>
                <c:pt idx="2">
                  <c:v>44.59</c:v>
                </c:pt>
                <c:pt idx="3">
                  <c:v>-25.634999999999998</c:v>
                </c:pt>
                <c:pt idx="4">
                  <c:v>112.58500000000001</c:v>
                </c:pt>
                <c:pt idx="5">
                  <c:v>69.094999999999999</c:v>
                </c:pt>
                <c:pt idx="6">
                  <c:v>-2.395</c:v>
                </c:pt>
                <c:pt idx="7">
                  <c:v>16.439999999999998</c:v>
                </c:pt>
                <c:pt idx="8">
                  <c:v>-39.79</c:v>
                </c:pt>
                <c:pt idx="9">
                  <c:v>-15.25</c:v>
                </c:pt>
                <c:pt idx="10">
                  <c:v>-3.56</c:v>
                </c:pt>
                <c:pt idx="11">
                  <c:v>-46.055</c:v>
                </c:pt>
                <c:pt idx="12">
                  <c:v>-10.795000000000002</c:v>
                </c:pt>
                <c:pt idx="13">
                  <c:v>-24.46</c:v>
                </c:pt>
                <c:pt idx="14">
                  <c:v>-4.4550000000000001</c:v>
                </c:pt>
                <c:pt idx="15">
                  <c:v>18.365000000000002</c:v>
                </c:pt>
                <c:pt idx="16">
                  <c:v>-15.055</c:v>
                </c:pt>
                <c:pt idx="17">
                  <c:v>-1.79</c:v>
                </c:pt>
                <c:pt idx="18">
                  <c:v>-6.51</c:v>
                </c:pt>
                <c:pt idx="19">
                  <c:v>-27.774999999999999</c:v>
                </c:pt>
                <c:pt idx="20">
                  <c:v>-43.480000000000004</c:v>
                </c:pt>
                <c:pt idx="21">
                  <c:v>3.6</c:v>
                </c:pt>
                <c:pt idx="22">
                  <c:v>-9.620000000000001</c:v>
                </c:pt>
                <c:pt idx="23">
                  <c:v>13.65</c:v>
                </c:pt>
                <c:pt idx="24">
                  <c:v>15.19</c:v>
                </c:pt>
                <c:pt idx="25">
                  <c:v>-24.77</c:v>
                </c:pt>
                <c:pt idx="26">
                  <c:v>-13.64</c:v>
                </c:pt>
                <c:pt idx="27">
                  <c:v>38.734999999999999</c:v>
                </c:pt>
              </c:numCache>
            </c:numRef>
          </c:xVal>
          <c:yVal>
            <c:numRef>
              <c:f>'[Chart in Microsoft Word]Sheet1'!$AO$95:$AO$122</c:f>
              <c:numCache>
                <c:formatCode>General</c:formatCode>
                <c:ptCount val="28"/>
                <c:pt idx="0">
                  <c:v>495.1</c:v>
                </c:pt>
                <c:pt idx="1">
                  <c:v>340.1</c:v>
                </c:pt>
                <c:pt idx="2">
                  <c:v>173.60000000000002</c:v>
                </c:pt>
                <c:pt idx="3">
                  <c:v>463.6</c:v>
                </c:pt>
                <c:pt idx="4">
                  <c:v>91.199999999999989</c:v>
                </c:pt>
                <c:pt idx="5">
                  <c:v>-6.1999999999999993</c:v>
                </c:pt>
                <c:pt idx="6">
                  <c:v>-197.6</c:v>
                </c:pt>
                <c:pt idx="7">
                  <c:v>-120.5</c:v>
                </c:pt>
                <c:pt idx="8">
                  <c:v>212.2</c:v>
                </c:pt>
                <c:pt idx="9">
                  <c:v>70.349999999999994</c:v>
                </c:pt>
                <c:pt idx="10">
                  <c:v>-78.150000000000006</c:v>
                </c:pt>
                <c:pt idx="11">
                  <c:v>-149.4</c:v>
                </c:pt>
                <c:pt idx="12">
                  <c:v>23.5</c:v>
                </c:pt>
                <c:pt idx="13">
                  <c:v>15</c:v>
                </c:pt>
                <c:pt idx="14">
                  <c:v>9.8999999999999986</c:v>
                </c:pt>
                <c:pt idx="15">
                  <c:v>-38</c:v>
                </c:pt>
                <c:pt idx="16">
                  <c:v>-35</c:v>
                </c:pt>
                <c:pt idx="17">
                  <c:v>-17.55</c:v>
                </c:pt>
                <c:pt idx="18">
                  <c:v>-19.399999999999999</c:v>
                </c:pt>
                <c:pt idx="19">
                  <c:v>3.4</c:v>
                </c:pt>
                <c:pt idx="20">
                  <c:v>-198.8</c:v>
                </c:pt>
                <c:pt idx="21">
                  <c:v>-42.05</c:v>
                </c:pt>
                <c:pt idx="22">
                  <c:v>-73.900000000000006</c:v>
                </c:pt>
                <c:pt idx="23">
                  <c:v>-162.19999999999999</c:v>
                </c:pt>
                <c:pt idx="24">
                  <c:v>-133.30000000000001</c:v>
                </c:pt>
                <c:pt idx="25">
                  <c:v>-111.9</c:v>
                </c:pt>
                <c:pt idx="26">
                  <c:v>-238.8</c:v>
                </c:pt>
                <c:pt idx="27">
                  <c:v>-209.65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Chart in Microsoft Word]Sheet1'!$AM$95:$AM$122</c15:f>
                <c15:dlblRangeCache>
                  <c:ptCount val="28"/>
                  <c:pt idx="0">
                    <c:v>Fa1E</c:v>
                  </c:pt>
                  <c:pt idx="1">
                    <c:v>Fa21M</c:v>
                  </c:pt>
                  <c:pt idx="2">
                    <c:v>Fa17M</c:v>
                  </c:pt>
                  <c:pt idx="3">
                    <c:v>Fa4E</c:v>
                  </c:pt>
                  <c:pt idx="4">
                    <c:v>FaFe</c:v>
                  </c:pt>
                  <c:pt idx="5">
                    <c:v>FaLu</c:v>
                  </c:pt>
                  <c:pt idx="6">
                    <c:v>FaBe</c:v>
                  </c:pt>
                  <c:pt idx="7">
                    <c:v>FaMo</c:v>
                  </c:pt>
                  <c:pt idx="8">
                    <c:v>FaEl</c:v>
                  </c:pt>
                  <c:pt idx="9">
                    <c:v>FaBa</c:v>
                  </c:pt>
                  <c:pt idx="10">
                    <c:v>FpPre</c:v>
                  </c:pt>
                  <c:pt idx="11">
                    <c:v>FpPra</c:v>
                  </c:pt>
                  <c:pt idx="12">
                    <c:v>FoOv69</c:v>
                  </c:pt>
                  <c:pt idx="13">
                    <c:v>FoOv132</c:v>
                  </c:pt>
                  <c:pt idx="14">
                    <c:v>FrRu1</c:v>
                  </c:pt>
                  <c:pt idx="15">
                    <c:v>FrRu2</c:v>
                  </c:pt>
                  <c:pt idx="16">
                    <c:v>FrRu3</c:v>
                  </c:pt>
                  <c:pt idx="17">
                    <c:v>FrRu4</c:v>
                  </c:pt>
                  <c:pt idx="18">
                    <c:v>FrRu5</c:v>
                  </c:pt>
                  <c:pt idx="19">
                    <c:v>FrRu6</c:v>
                  </c:pt>
                  <c:pt idx="20">
                    <c:v>LpArv</c:v>
                  </c:pt>
                  <c:pt idx="21">
                    <c:v>LpAri</c:v>
                  </c:pt>
                  <c:pt idx="22">
                    <c:v>LhRu</c:v>
                  </c:pt>
                  <c:pt idx="23">
                    <c:v>LhRe</c:v>
                  </c:pt>
                  <c:pt idx="24">
                    <c:v>LhTa</c:v>
                  </c:pt>
                  <c:pt idx="25">
                    <c:v>LmAl</c:v>
                  </c:pt>
                  <c:pt idx="26">
                    <c:v>LmAx</c:v>
                  </c:pt>
                  <c:pt idx="27">
                    <c:v>LmOr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C-AB76-430F-8253-D68CA1E791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0571568"/>
        <c:axId val="790581136"/>
      </c:scatterChart>
      <c:valAx>
        <c:axId val="790571568"/>
        <c:scaling>
          <c:orientation val="minMax"/>
          <c:min val="-50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581136"/>
        <c:crossesAt val="-300"/>
        <c:crossBetween val="midCat"/>
        <c:majorUnit val="20"/>
      </c:valAx>
      <c:valAx>
        <c:axId val="790581136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571568"/>
        <c:crossesAt val="-5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581957695152108"/>
          <c:y val="1.8048329235771786E-2"/>
          <c:w val="0.81636911833109682"/>
          <c:h val="0.8154939400842117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Chart in Microsoft Word]Sheet1'!$AO$94</c:f>
              <c:strCache>
                <c:ptCount val="1"/>
                <c:pt idx="0">
                  <c:v>P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bg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8886796554691114E-2"/>
                  <c:y val="-2.7927923965677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73D30C2-A1C5-4C74-A094-C760D4E22E64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8AD9-472D-99E1-E51F8056B573}"/>
                </c:ext>
              </c:extLst>
            </c:dLbl>
            <c:dLbl>
              <c:idx val="1"/>
              <c:layout>
                <c:manualLayout>
                  <c:x val="-5.3108613229551148E-2"/>
                  <c:y val="-5.775201899345050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06481D33-F52A-4E01-B67A-88840667ACC6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8AD9-472D-99E1-E51F8056B573}"/>
                </c:ext>
              </c:extLst>
            </c:dLbl>
            <c:dLbl>
              <c:idx val="2"/>
              <c:layout>
                <c:manualLayout>
                  <c:x val="-3.3331539904020914E-2"/>
                  <c:y val="-3.25825779599568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9487317D-05E3-44F0-A3E9-53956B1A129F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8AD9-472D-99E1-E51F8056B573}"/>
                </c:ext>
              </c:extLst>
            </c:dLbl>
            <c:dLbl>
              <c:idx val="3"/>
              <c:layout>
                <c:manualLayout>
                  <c:x val="-6.76643320137469E-2"/>
                  <c:y val="-2.458346151407483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BE2E6FCC-1640-48CA-ACC1-EC8011DBA462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8AD9-472D-99E1-E51F8056B573}"/>
                </c:ext>
              </c:extLst>
            </c:dLbl>
            <c:dLbl>
              <c:idx val="4"/>
              <c:layout>
                <c:manualLayout>
                  <c:x val="-3.610916822935599E-2"/>
                  <c:y val="-2.7927923965677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C98F507F-12BD-4111-B3BC-850772BFCBE5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8AD9-472D-99E1-E51F8056B573}"/>
                </c:ext>
              </c:extLst>
            </c:dLbl>
            <c:dLbl>
              <c:idx val="5"/>
              <c:layout>
                <c:manualLayout>
                  <c:x val="-2.7776283253350863E-2"/>
                  <c:y val="-3.72372319542363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A016634-2017-42E4-B122-B67E30D0C6B8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8AD9-472D-99E1-E51F8056B573}"/>
                </c:ext>
              </c:extLst>
            </c:dLbl>
            <c:dLbl>
              <c:idx val="6"/>
              <c:layout>
                <c:manualLayout>
                  <c:x val="-2.8105469714765803E-3"/>
                  <c:y val="-1.378864100320784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FAEE9C82-B82D-40D6-8ACE-C41B6CDB0941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8AD9-472D-99E1-E51F8056B573}"/>
                </c:ext>
              </c:extLst>
            </c:dLbl>
            <c:dLbl>
              <c:idx val="7"/>
              <c:layout>
                <c:manualLayout>
                  <c:x val="-8.2691220121071773E-2"/>
                  <c:y val="2.792798081868158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C8CCA706-3C9A-4DF1-B06A-50BACC51CA88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8AD9-472D-99E1-E51F8056B573}"/>
                </c:ext>
              </c:extLst>
            </c:dLbl>
            <c:dLbl>
              <c:idx val="8"/>
              <c:layout>
                <c:manualLayout>
                  <c:x val="-5.5552566506701519E-2"/>
                  <c:y val="-1.861861597711820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F8D3BA4F-603F-4788-B705-44BE3F30DE72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8AD9-472D-99E1-E51F8056B573}"/>
                </c:ext>
              </c:extLst>
            </c:dLbl>
            <c:dLbl>
              <c:idx val="9"/>
              <c:layout>
                <c:manualLayout>
                  <c:x val="-5.8026108402408072E-2"/>
                  <c:y val="-2.982403817476886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E52169B2-BC78-4E14-BE6B-74311DE0293D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8AD9-472D-99E1-E51F8056B573}"/>
                </c:ext>
              </c:extLst>
            </c:dLbl>
            <c:dLbl>
              <c:idx val="10"/>
              <c:layout>
                <c:manualLayout>
                  <c:x val="-2.4998654928015684E-2"/>
                  <c:y val="2.792792396567715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C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7B13403C-81F8-4D47-9A18-C588FA67AE84}" type="CELLRANGE">
                      <a:rPr lang="en-US"/>
                      <a:pPr>
                        <a:defRPr sz="600">
                          <a:solidFill>
                            <a:srgbClr val="C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C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8AD9-472D-99E1-E51F8056B573}"/>
                </c:ext>
              </c:extLst>
            </c:dLbl>
            <c:dLbl>
              <c:idx val="11"/>
              <c:layout>
                <c:manualLayout>
                  <c:x val="-8.5301725724573424E-2"/>
                  <c:y val="-2.327308251395506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C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902B6F9-1194-4D07-88EA-8F33FCD68DA0}" type="CELLRANGE">
                      <a:rPr lang="en-US"/>
                      <a:pPr>
                        <a:defRPr sz="600">
                          <a:solidFill>
                            <a:srgbClr val="C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C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8AD9-472D-99E1-E51F8056B573}"/>
                </c:ext>
              </c:extLst>
            </c:dLbl>
            <c:dLbl>
              <c:idx val="12"/>
              <c:layout>
                <c:manualLayout>
                  <c:x val="-0.10457817294725114"/>
                  <c:y val="-1.7894422904861318E-2"/>
                </c:manualLayout>
              </c:layout>
              <c:tx>
                <c:rich>
                  <a:bodyPr/>
                  <a:lstStyle/>
                  <a:p>
                    <a:fld id="{14B19D23-4201-403F-A4C1-D5C8BA5450E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8AD9-472D-99E1-E51F8056B573}"/>
                </c:ext>
              </c:extLst>
            </c:dLbl>
            <c:dLbl>
              <c:idx val="13"/>
              <c:layout>
                <c:manualLayout>
                  <c:x val="-3.8249043773905651E-2"/>
                  <c:y val="4.2091862689870981E-2"/>
                </c:manualLayout>
              </c:layout>
              <c:tx>
                <c:rich>
                  <a:bodyPr/>
                  <a:lstStyle/>
                  <a:p>
                    <a:fld id="{B9B7E293-D3CD-40E3-ADFC-2FB31A212B9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8AD9-472D-99E1-E51F8056B573}"/>
                </c:ext>
              </c:extLst>
            </c:dLbl>
            <c:dLbl>
              <c:idx val="14"/>
              <c:layout>
                <c:manualLayout>
                  <c:x val="-1.2719898537969622E-2"/>
                  <c:y val="7.9989479394407641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64BC929E-CA33-452A-A85D-F3239D630CDF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8AD9-472D-99E1-E51F8056B573}"/>
                </c:ext>
              </c:extLst>
            </c:dLbl>
            <c:dLbl>
              <c:idx val="15"/>
              <c:layout>
                <c:manualLayout>
                  <c:x val="-2.7776283253350759E-2"/>
                  <c:y val="2.327326997139770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95AE9EDE-E8BA-44B0-9813-D1444AF0BB40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8AD9-472D-99E1-E51F8056B573}"/>
                </c:ext>
              </c:extLst>
            </c:dLbl>
            <c:dLbl>
              <c:idx val="16"/>
              <c:layout>
                <c:manualLayout>
                  <c:x val="-6.8302150713948684E-2"/>
                  <c:y val="-4.451202472342314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B4AEC36C-7C2A-4D5A-9E10-D4B68584BDF3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8AD9-472D-99E1-E51F8056B573}"/>
                </c:ext>
              </c:extLst>
            </c:dLbl>
            <c:dLbl>
              <c:idx val="17"/>
              <c:layout>
                <c:manualLayout>
                  <c:x val="-3.8956909365807032E-17"/>
                  <c:y val="5.964807634953772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D87DB90D-FD58-487E-BAAB-B73A4560ABF1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8AD9-472D-99E1-E51F8056B573}"/>
                </c:ext>
              </c:extLst>
            </c:dLbl>
            <c:dLbl>
              <c:idx val="18"/>
              <c:layout>
                <c:manualLayout>
                  <c:x val="-2.7108633307789391E-2"/>
                  <c:y val="1.265401232346744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45E5BFF-F08E-4B9C-8275-0016D50E36ED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8AD9-472D-99E1-E51F8056B573}"/>
                </c:ext>
              </c:extLst>
            </c:dLbl>
            <c:dLbl>
              <c:idx val="19"/>
              <c:layout>
                <c:manualLayout>
                  <c:x val="9.0004049111371033E-3"/>
                  <c:y val="-3.258240945351570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B00CA543-B277-4987-8214-D0EE8652F103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8AD9-472D-99E1-E51F8056B573}"/>
                </c:ext>
              </c:extLst>
            </c:dLbl>
            <c:dLbl>
              <c:idx val="20"/>
              <c:layout>
                <c:manualLayout>
                  <c:x val="-6.489420441654313E-2"/>
                  <c:y val="1.836856746515257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FFC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8938AB4-27CA-4B3D-ACC7-5E622B8AAAB2}" type="CELLRANGE">
                      <a:rPr lang="en-US"/>
                      <a:pPr>
                        <a:defRPr sz="600">
                          <a:solidFill>
                            <a:srgbClr val="FFC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FFC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8AD9-472D-99E1-E51F8056B573}"/>
                </c:ext>
              </c:extLst>
            </c:dLbl>
            <c:dLbl>
              <c:idx val="21"/>
              <c:layout>
                <c:manualLayout>
                  <c:x val="-5.0546964672340666E-3"/>
                  <c:y val="-4.0687502788666081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FFC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A0F5D56E-177A-4CA0-963E-C6142ABC1BE2}" type="CELLRANGE">
                      <a:rPr lang="en-US"/>
                      <a:pPr>
                        <a:defRPr sz="600">
                          <a:solidFill>
                            <a:srgbClr val="FFC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FFC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8AD9-472D-99E1-E51F8056B573}"/>
                </c:ext>
              </c:extLst>
            </c:dLbl>
            <c:dLbl>
              <c:idx val="22"/>
              <c:layout>
                <c:manualLayout>
                  <c:x val="-4.4442053205361265E-2"/>
                  <c:y val="-2.792792396567728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EC055375-35BF-45F8-B435-0ECE3B4DD4A4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8AD9-472D-99E1-E51F8056B573}"/>
                </c:ext>
              </c:extLst>
            </c:dLbl>
            <c:dLbl>
              <c:idx val="23"/>
              <c:layout>
                <c:manualLayout>
                  <c:x val="-6.1795462987441062E-2"/>
                  <c:y val="-4.446223971481655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304A340-365F-4355-B2F4-E4785B978545}" type="CELLRANGE">
                      <a:rPr lang="en-US"/>
                      <a:pPr>
                        <a:defRPr sz="60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8AD9-472D-99E1-E51F8056B573}"/>
                </c:ext>
              </c:extLst>
            </c:dLbl>
            <c:dLbl>
              <c:idx val="24"/>
              <c:layout>
                <c:manualLayout>
                  <c:x val="-4.6414863250465982E-2"/>
                  <c:y val="4.044327444455664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BFE291A-D0AF-4348-83A1-A969F1DF3DF5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8AD9-472D-99E1-E51F8056B573}"/>
                </c:ext>
              </c:extLst>
            </c:dLbl>
            <c:dLbl>
              <c:idx val="25"/>
              <c:layout>
                <c:manualLayout>
                  <c:x val="-2.9749256268593285E-2"/>
                  <c:y val="-2.982403817476886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6E835DC-FB39-4BD0-A4AB-7A6D15941D62}" type="CELLRANGE">
                      <a:rPr lang="en-US"/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8AD9-472D-99E1-E51F8056B573}"/>
                </c:ext>
              </c:extLst>
            </c:dLbl>
            <c:dLbl>
              <c:idx val="26"/>
              <c:layout>
                <c:manualLayout>
                  <c:x val="-2.8110202756742104E-2"/>
                  <c:y val="1.789442290486131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D683DDF-CFC8-4409-84D3-2C7D0DD6B695}" type="CELLRANGE">
                      <a:rPr lang="en-US">
                        <a:solidFill>
                          <a:schemeClr val="accent3">
                            <a:lumMod val="75000"/>
                          </a:schemeClr>
                        </a:solidFill>
                      </a:rPr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8AD9-472D-99E1-E51F8056B573}"/>
                </c:ext>
              </c:extLst>
            </c:dLbl>
            <c:dLbl>
              <c:idx val="27"/>
              <c:layout>
                <c:manualLayout>
                  <c:x val="-4.3098607574180721E-2"/>
                  <c:y val="-2.471496908397932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952AE87-10D3-4AB4-9BD9-66D0F005DF17}" type="CELLRANGE">
                      <a:rPr lang="en-US">
                        <a:solidFill>
                          <a:schemeClr val="accent3">
                            <a:lumMod val="75000"/>
                          </a:schemeClr>
                        </a:solidFill>
                      </a:rPr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8AD9-472D-99E1-E51F8056B57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Chart in Microsoft Word]Sheet1'!$AN$95:$AN$122</c:f>
              <c:numCache>
                <c:formatCode>General</c:formatCode>
                <c:ptCount val="28"/>
                <c:pt idx="0">
                  <c:v>-18.11</c:v>
                </c:pt>
                <c:pt idx="1">
                  <c:v>17.274999999999999</c:v>
                </c:pt>
                <c:pt idx="2">
                  <c:v>37.15</c:v>
                </c:pt>
                <c:pt idx="3">
                  <c:v>-3.67</c:v>
                </c:pt>
                <c:pt idx="4">
                  <c:v>129.81</c:v>
                </c:pt>
                <c:pt idx="5">
                  <c:v>75.455000000000013</c:v>
                </c:pt>
                <c:pt idx="6">
                  <c:v>-8.9699999999999989</c:v>
                </c:pt>
                <c:pt idx="7">
                  <c:v>-30.869999999999997</c:v>
                </c:pt>
                <c:pt idx="8">
                  <c:v>-27.445</c:v>
                </c:pt>
                <c:pt idx="9">
                  <c:v>-37.025000000000006</c:v>
                </c:pt>
                <c:pt idx="10">
                  <c:v>20.009999999999998</c:v>
                </c:pt>
                <c:pt idx="11">
                  <c:v>-15.365</c:v>
                </c:pt>
                <c:pt idx="12">
                  <c:v>-28.924999999999997</c:v>
                </c:pt>
                <c:pt idx="13">
                  <c:v>-25.335000000000001</c:v>
                </c:pt>
                <c:pt idx="14">
                  <c:v>-19.895</c:v>
                </c:pt>
                <c:pt idx="15">
                  <c:v>4.8099999999999996</c:v>
                </c:pt>
                <c:pt idx="16">
                  <c:v>-27.560000000000002</c:v>
                </c:pt>
                <c:pt idx="17">
                  <c:v>-11.635000000000002</c:v>
                </c:pt>
                <c:pt idx="18">
                  <c:v>-21.26</c:v>
                </c:pt>
                <c:pt idx="19">
                  <c:v>-11.365</c:v>
                </c:pt>
                <c:pt idx="20">
                  <c:v>-38.28</c:v>
                </c:pt>
                <c:pt idx="21">
                  <c:v>10.875</c:v>
                </c:pt>
                <c:pt idx="22">
                  <c:v>-13.11</c:v>
                </c:pt>
                <c:pt idx="23">
                  <c:v>-9.8099999999999987</c:v>
                </c:pt>
                <c:pt idx="24">
                  <c:v>13.280000000000001</c:v>
                </c:pt>
                <c:pt idx="25">
                  <c:v>20.990000000000002</c:v>
                </c:pt>
                <c:pt idx="26">
                  <c:v>-8.4849999999999994</c:v>
                </c:pt>
                <c:pt idx="27">
                  <c:v>27.435000000000002</c:v>
                </c:pt>
              </c:numCache>
            </c:numRef>
          </c:xVal>
          <c:yVal>
            <c:numRef>
              <c:f>'[Chart in Microsoft Word]Sheet1'!$AO$95:$AO$122</c:f>
              <c:numCache>
                <c:formatCode>General</c:formatCode>
                <c:ptCount val="28"/>
                <c:pt idx="0">
                  <c:v>5.8</c:v>
                </c:pt>
                <c:pt idx="1">
                  <c:v>5.4</c:v>
                </c:pt>
                <c:pt idx="2">
                  <c:v>4.6999999999999993</c:v>
                </c:pt>
                <c:pt idx="3">
                  <c:v>5.0999999999999996</c:v>
                </c:pt>
                <c:pt idx="4">
                  <c:v>7.95</c:v>
                </c:pt>
                <c:pt idx="5">
                  <c:v>6.25</c:v>
                </c:pt>
                <c:pt idx="6">
                  <c:v>4.4000000000000004</c:v>
                </c:pt>
                <c:pt idx="7">
                  <c:v>3.7</c:v>
                </c:pt>
                <c:pt idx="8">
                  <c:v>4.1999999999999993</c:v>
                </c:pt>
                <c:pt idx="9">
                  <c:v>3.6</c:v>
                </c:pt>
                <c:pt idx="10">
                  <c:v>5.7</c:v>
                </c:pt>
                <c:pt idx="11">
                  <c:v>3.7</c:v>
                </c:pt>
                <c:pt idx="12">
                  <c:v>3</c:v>
                </c:pt>
                <c:pt idx="13">
                  <c:v>3.2</c:v>
                </c:pt>
                <c:pt idx="14">
                  <c:v>2.6</c:v>
                </c:pt>
                <c:pt idx="15">
                  <c:v>2.8</c:v>
                </c:pt>
                <c:pt idx="16">
                  <c:v>2.2000000000000002</c:v>
                </c:pt>
                <c:pt idx="17">
                  <c:v>3.2</c:v>
                </c:pt>
                <c:pt idx="18">
                  <c:v>2.2999999999999998</c:v>
                </c:pt>
                <c:pt idx="19">
                  <c:v>3.8</c:v>
                </c:pt>
                <c:pt idx="20">
                  <c:v>2.4000000000000004</c:v>
                </c:pt>
                <c:pt idx="21">
                  <c:v>3.8000000000000003</c:v>
                </c:pt>
                <c:pt idx="22">
                  <c:v>4</c:v>
                </c:pt>
                <c:pt idx="23">
                  <c:v>3</c:v>
                </c:pt>
                <c:pt idx="24">
                  <c:v>3.9000000000000004</c:v>
                </c:pt>
                <c:pt idx="25">
                  <c:v>4</c:v>
                </c:pt>
                <c:pt idx="26">
                  <c:v>3.9</c:v>
                </c:pt>
                <c:pt idx="27">
                  <c:v>2.900000000000000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Chart in Microsoft Word]Sheet1'!$AM$95:$AM$122</c15:f>
                <c15:dlblRangeCache>
                  <c:ptCount val="28"/>
                  <c:pt idx="0">
                    <c:v>Fa1E</c:v>
                  </c:pt>
                  <c:pt idx="1">
                    <c:v>Fa21M</c:v>
                  </c:pt>
                  <c:pt idx="2">
                    <c:v>Fa17M</c:v>
                  </c:pt>
                  <c:pt idx="3">
                    <c:v>Fa4E</c:v>
                  </c:pt>
                  <c:pt idx="4">
                    <c:v>FaFe</c:v>
                  </c:pt>
                  <c:pt idx="5">
                    <c:v>FaLu</c:v>
                  </c:pt>
                  <c:pt idx="6">
                    <c:v>FaBe</c:v>
                  </c:pt>
                  <c:pt idx="7">
                    <c:v>FaMo</c:v>
                  </c:pt>
                  <c:pt idx="8">
                    <c:v>FaEl</c:v>
                  </c:pt>
                  <c:pt idx="9">
                    <c:v>FaBa</c:v>
                  </c:pt>
                  <c:pt idx="10">
                    <c:v>FpPre</c:v>
                  </c:pt>
                  <c:pt idx="11">
                    <c:v>FpPra</c:v>
                  </c:pt>
                  <c:pt idx="12">
                    <c:v>FoOv69</c:v>
                  </c:pt>
                  <c:pt idx="13">
                    <c:v>FoOv132</c:v>
                  </c:pt>
                  <c:pt idx="14">
                    <c:v>FrRu1</c:v>
                  </c:pt>
                  <c:pt idx="15">
                    <c:v>FrRu2</c:v>
                  </c:pt>
                  <c:pt idx="16">
                    <c:v>FrRu3</c:v>
                  </c:pt>
                  <c:pt idx="17">
                    <c:v>FrRu4</c:v>
                  </c:pt>
                  <c:pt idx="18">
                    <c:v>FrRu5</c:v>
                  </c:pt>
                  <c:pt idx="19">
                    <c:v>FrRu6</c:v>
                  </c:pt>
                  <c:pt idx="20">
                    <c:v>LpArv</c:v>
                  </c:pt>
                  <c:pt idx="21">
                    <c:v>LpAri</c:v>
                  </c:pt>
                  <c:pt idx="22">
                    <c:v>LhRu</c:v>
                  </c:pt>
                  <c:pt idx="23">
                    <c:v>LhRe</c:v>
                  </c:pt>
                  <c:pt idx="24">
                    <c:v>LhTa</c:v>
                  </c:pt>
                  <c:pt idx="25">
                    <c:v>LmAl</c:v>
                  </c:pt>
                  <c:pt idx="26">
                    <c:v>LmAx</c:v>
                  </c:pt>
                  <c:pt idx="27">
                    <c:v>LmOr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C-8AD9-472D-99E1-E51F8056B5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0571568"/>
        <c:axId val="790581136"/>
      </c:scatterChart>
      <c:valAx>
        <c:axId val="790571568"/>
        <c:scaling>
          <c:orientation val="minMax"/>
          <c:min val="-50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581136"/>
        <c:crossesAt val="-300"/>
        <c:crossBetween val="midCat"/>
        <c:majorUnit val="20"/>
      </c:valAx>
      <c:valAx>
        <c:axId val="790581136"/>
        <c:scaling>
          <c:orientation val="minMax"/>
          <c:min val="2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571568"/>
        <c:crossesAt val="-5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733245509062324"/>
          <c:y val="1.8048329235771786E-2"/>
          <c:w val="0.82048931263065017"/>
          <c:h val="0.8439409894122517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Chart in Microsoft Word]Sheet1'!$AO$94</c:f>
              <c:strCache>
                <c:ptCount val="1"/>
                <c:pt idx="0">
                  <c:v>P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bg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7.7455547325922164E-2"/>
                  <c:y val="-2.792776712496430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257C409-087A-47D6-8E99-9EF420F6F61B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26A9-464C-B63E-E2626004159C}"/>
                </c:ext>
              </c:extLst>
            </c:dLbl>
            <c:dLbl>
              <c:idx val="1"/>
              <c:layout>
                <c:manualLayout>
                  <c:x val="-0.10896105846207836"/>
                  <c:y val="-4.08811350006120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3D8DA0B6-BD7D-435A-B243-1D63B1402600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26A9-464C-B63E-E2626004159C}"/>
                </c:ext>
              </c:extLst>
            </c:dLbl>
            <c:dLbl>
              <c:idx val="2"/>
              <c:layout>
                <c:manualLayout>
                  <c:x val="-3.3331539904020914E-2"/>
                  <c:y val="-3.25825779599568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25E4C3BA-E445-47EC-ADF7-2A8BC8B74B30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26A9-464C-B63E-E2626004159C}"/>
                </c:ext>
              </c:extLst>
            </c:dLbl>
            <c:dLbl>
              <c:idx val="3"/>
              <c:layout>
                <c:manualLayout>
                  <c:x val="-2.5236667572113802E-2"/>
                  <c:y val="-1.214199747052355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A48B3D67-458E-4554-98FE-596C36CD8CD5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26A9-464C-B63E-E2626004159C}"/>
                </c:ext>
              </c:extLst>
            </c:dLbl>
            <c:dLbl>
              <c:idx val="4"/>
              <c:layout>
                <c:manualLayout>
                  <c:x val="-3.610916822935599E-2"/>
                  <c:y val="-2.7927923965677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9FD1691-DC2D-4B88-9C38-719B58205EB9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26A9-464C-B63E-E2626004159C}"/>
                </c:ext>
              </c:extLst>
            </c:dLbl>
            <c:dLbl>
              <c:idx val="5"/>
              <c:layout>
                <c:manualLayout>
                  <c:x val="-2.7776283253350863E-2"/>
                  <c:y val="-3.72372319542363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A87E7239-D4C2-4FFB-8016-5D29F15838F3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26A9-464C-B63E-E2626004159C}"/>
                </c:ext>
              </c:extLst>
            </c:dLbl>
            <c:dLbl>
              <c:idx val="6"/>
              <c:layout>
                <c:manualLayout>
                  <c:x val="-1.566670997066014E-2"/>
                  <c:y val="-2.026539104891681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4A34959-C297-42A8-9FC3-647DD2123F0B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26A9-464C-B63E-E2626004159C}"/>
                </c:ext>
              </c:extLst>
            </c:dLbl>
            <c:dLbl>
              <c:idx val="7"/>
              <c:layout>
                <c:manualLayout>
                  <c:x val="-8.3010718581968554E-2"/>
                  <c:y val="-3.036238831545020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E937A53-700E-49D6-AF1F-2B3D758B9BA2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26A9-464C-B63E-E2626004159C}"/>
                </c:ext>
              </c:extLst>
            </c:dLbl>
            <c:dLbl>
              <c:idx val="8"/>
              <c:layout>
                <c:manualLayout>
                  <c:x val="-5.5552724861609996E-2"/>
                  <c:y val="-1.861868140834733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F40DB99F-6679-4F9B-8BE8-01D620F3B71C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26A9-464C-B63E-E2626004159C}"/>
                </c:ext>
              </c:extLst>
            </c:dLbl>
            <c:dLbl>
              <c:idx val="9"/>
              <c:layout>
                <c:manualLayout>
                  <c:x val="-2.849020345565868E-2"/>
                  <c:y val="1.295336787564766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206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7156839A-485C-4E10-AD73-394D10B2EAFA}" type="CELLRANGE">
                      <a:rPr lang="en-US"/>
                      <a:pPr>
                        <a:defRPr sz="600">
                          <a:solidFill>
                            <a:srgbClr val="00206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206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26A9-464C-B63E-E2626004159C}"/>
                </c:ext>
              </c:extLst>
            </c:dLbl>
            <c:dLbl>
              <c:idx val="10"/>
              <c:layout>
                <c:manualLayout>
                  <c:x val="4.9990804931256318E-3"/>
                  <c:y val="4.088113500061196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C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42B24B34-F515-4509-A5BC-67237CB9A2E8}" type="CELLRANGE">
                      <a:rPr lang="en-US"/>
                      <a:pPr>
                        <a:defRPr sz="600">
                          <a:solidFill>
                            <a:srgbClr val="C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C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26A9-464C-B63E-E2626004159C}"/>
                </c:ext>
              </c:extLst>
            </c:dLbl>
            <c:dLbl>
              <c:idx val="11"/>
              <c:layout>
                <c:manualLayout>
                  <c:x val="-2.5554867565702563E-2"/>
                  <c:y val="-2.327322426665590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C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F2FDB2E-6A86-47F6-A2ED-ED0C6BDCD38E}" type="CELLRANGE">
                      <a:rPr lang="en-US"/>
                      <a:pPr>
                        <a:defRPr sz="600">
                          <a:solidFill>
                            <a:srgbClr val="C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C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26A9-464C-B63E-E2626004159C}"/>
                </c:ext>
              </c:extLst>
            </c:dLbl>
            <c:dLbl>
              <c:idx val="12"/>
              <c:layout>
                <c:manualLayout>
                  <c:x val="-1.0476979428353543E-2"/>
                  <c:y val="2.5906735751295335E-2"/>
                </c:manualLayout>
              </c:layout>
              <c:tx>
                <c:rich>
                  <a:bodyPr/>
                  <a:lstStyle/>
                  <a:p>
                    <a:fld id="{02C5F6B4-2647-4FAC-A4BB-1AB06E75AC2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26A9-464C-B63E-E2626004159C}"/>
                </c:ext>
              </c:extLst>
            </c:dLbl>
            <c:dLbl>
              <c:idx val="13"/>
              <c:layout>
                <c:manualLayout>
                  <c:x val="3.4283265481037072E-2"/>
                  <c:y val="6.4766839378238338E-3"/>
                </c:manualLayout>
              </c:layout>
              <c:tx>
                <c:rich>
                  <a:bodyPr/>
                  <a:lstStyle/>
                  <a:p>
                    <a:fld id="{49000AB7-3BF7-4BA5-AC94-F541BBF827A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26A9-464C-B63E-E2626004159C}"/>
                </c:ext>
              </c:extLst>
            </c:dLbl>
            <c:dLbl>
              <c:idx val="14"/>
              <c:layout>
                <c:manualLayout>
                  <c:x val="-5.5076605889230593E-2"/>
                  <c:y val="2.691750642568642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D946BCED-CB5E-471F-8570-FE3DEAD31A79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26A9-464C-B63E-E2626004159C}"/>
                </c:ext>
              </c:extLst>
            </c:dLbl>
            <c:dLbl>
              <c:idx val="15"/>
              <c:layout>
                <c:manualLayout>
                  <c:x val="-2.7776283253350759E-2"/>
                  <c:y val="2.327326997139770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29EB9672-232C-4C07-BE62-CF3E4176EDEB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26A9-464C-B63E-E2626004159C}"/>
                </c:ext>
              </c:extLst>
            </c:dLbl>
            <c:dLbl>
              <c:idx val="16"/>
              <c:layout>
                <c:manualLayout>
                  <c:x val="-6.4123541231869266E-2"/>
                  <c:y val="-2.610613602056231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28FF9573-EF10-47D5-BB87-34870185F108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26A9-464C-B63E-E2626004159C}"/>
                </c:ext>
              </c:extLst>
            </c:dLbl>
            <c:dLbl>
              <c:idx val="17"/>
              <c:layout>
                <c:manualLayout>
                  <c:x val="-2.1427040925648247E-2"/>
                  <c:y val="2.590673575129533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05F0BE7B-1F94-409F-BF0E-61BC8AC3E315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26A9-464C-B63E-E2626004159C}"/>
                </c:ext>
              </c:extLst>
            </c:dLbl>
            <c:dLbl>
              <c:idx val="18"/>
              <c:layout>
                <c:manualLayout>
                  <c:x val="-9.9676569783823096E-2"/>
                  <c:y val="1.861868140834715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BA2BFEA8-CB46-4310-ACFC-8A02081F12D6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26A9-464C-B63E-E2626004159C}"/>
                </c:ext>
              </c:extLst>
            </c:dLbl>
            <c:dLbl>
              <c:idx val="19"/>
              <c:layout>
                <c:manualLayout>
                  <c:x val="-9.3565307764855943E-2"/>
                  <c:y val="-3.258281995838614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00B05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D72AF9F3-F1E6-41B0-8180-8E5894B1E590}" type="CELLRANGE">
                      <a:rPr lang="en-US"/>
                      <a:pPr>
                        <a:defRPr sz="600">
                          <a:solidFill>
                            <a:srgbClr val="00B05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00B05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26A9-464C-B63E-E2626004159C}"/>
                </c:ext>
              </c:extLst>
            </c:dLbl>
            <c:dLbl>
              <c:idx val="20"/>
              <c:layout>
                <c:manualLayout>
                  <c:x val="-4.389337769461913E-2"/>
                  <c:y val="1.836828362775896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FFC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716B1D03-DAC0-478B-B145-C2239DC14B41}" type="CELLRANGE">
                      <a:rPr lang="en-US"/>
                      <a:pPr>
                        <a:defRPr sz="600">
                          <a:solidFill>
                            <a:srgbClr val="FFC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FFC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26A9-464C-B63E-E2626004159C}"/>
                </c:ext>
              </c:extLst>
            </c:dLbl>
            <c:dLbl>
              <c:idx val="21"/>
              <c:layout>
                <c:manualLayout>
                  <c:x val="-2.62685398736986E-2"/>
                  <c:y val="-6.03111868140834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rgbClr val="FFC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F63D4BCB-59B4-4ED8-B245-BDC9AFEDA3AE}" type="CELLRANGE">
                      <a:rPr lang="en-US"/>
                      <a:pPr>
                        <a:defRPr sz="600">
                          <a:solidFill>
                            <a:srgbClr val="FFC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rgbClr val="FFC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26A9-464C-B63E-E2626004159C}"/>
                </c:ext>
              </c:extLst>
            </c:dLbl>
            <c:dLbl>
              <c:idx val="22"/>
              <c:layout>
                <c:manualLayout>
                  <c:x val="-9.5866943137357455E-2"/>
                  <c:y val="-2.145108318714046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EC055375-35BF-45F8-B435-0ECE3B4DD4A4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26A9-464C-B63E-E2626004159C}"/>
                </c:ext>
              </c:extLst>
            </c:dLbl>
            <c:dLbl>
              <c:idx val="23"/>
              <c:layout>
                <c:manualLayout>
                  <c:x val="-1.4940215181480287E-2"/>
                  <c:y val="-1.957896454653013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54CBD8E-4ECB-4C4E-9CBE-24449345555B}" type="CELLRANGE">
                      <a:rPr lang="en-US"/>
                      <a:pPr>
                        <a:defRPr sz="60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26A9-464C-B63E-E2626004159C}"/>
                </c:ext>
              </c:extLst>
            </c:dLbl>
            <c:dLbl>
              <c:idx val="24"/>
              <c:layout>
                <c:manualLayout>
                  <c:x val="-2.095125938698417E-2"/>
                  <c:y val="-2.125219289298694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1BFE291A-D0AF-4348-83A1-A969F1DF3DF5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26A9-464C-B63E-E2626004159C}"/>
                </c:ext>
              </c:extLst>
            </c:dLbl>
            <c:dLbl>
              <c:idx val="25"/>
              <c:layout>
                <c:manualLayout>
                  <c:x val="-4.2854081851296334E-2"/>
                  <c:y val="3.886010362694300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73AEB185-8626-44AB-9311-6E1DB61D9777}" type="CELLRANGE">
                      <a:rPr lang="en-US"/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26A9-464C-B63E-E2626004159C}"/>
                </c:ext>
              </c:extLst>
            </c:dLbl>
            <c:dLbl>
              <c:idx val="26"/>
              <c:layout>
                <c:manualLayout>
                  <c:x val="2.3172585535228923E-2"/>
                  <c:y val="1.943005181347150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D683DDF-CFC8-4409-84D3-2C7D0DD6B695}" type="CELLRANGE">
                      <a:rPr lang="en-US">
                        <a:solidFill>
                          <a:schemeClr val="accent3">
                            <a:lumMod val="75000"/>
                          </a:schemeClr>
                        </a:solidFill>
                      </a:rPr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26A9-464C-B63E-E2626004159C}"/>
                </c:ext>
              </c:extLst>
            </c:dLbl>
            <c:dLbl>
              <c:idx val="27"/>
              <c:layout>
                <c:manualLayout>
                  <c:x val="-2.5992519094530448E-2"/>
                  <c:y val="-3.528670800864917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accent3">
                            <a:lumMod val="7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952AE87-10D3-4AB4-9BD9-66D0F005DF17}" type="CELLRANGE">
                      <a:rPr lang="en-US">
                        <a:solidFill>
                          <a:schemeClr val="accent3">
                            <a:lumMod val="75000"/>
                          </a:schemeClr>
                        </a:solidFill>
                      </a:rPr>
                      <a:pPr>
                        <a:defRPr sz="600">
                          <a:solidFill>
                            <a:schemeClr val="accent3">
                              <a:lumMod val="75000"/>
                            </a:scheme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accent3">
                          <a:lumMod val="7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26A9-464C-B63E-E2626004159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Chart in Microsoft Word]Sheet1'!$AN$95:$AN$122</c:f>
              <c:numCache>
                <c:formatCode>General</c:formatCode>
                <c:ptCount val="28"/>
                <c:pt idx="0">
                  <c:v>-21.83</c:v>
                </c:pt>
                <c:pt idx="1">
                  <c:v>4.6150000000000002</c:v>
                </c:pt>
                <c:pt idx="2">
                  <c:v>44.59</c:v>
                </c:pt>
                <c:pt idx="3">
                  <c:v>-25.634999999999998</c:v>
                </c:pt>
                <c:pt idx="4">
                  <c:v>112.58500000000001</c:v>
                </c:pt>
                <c:pt idx="5">
                  <c:v>69.094999999999999</c:v>
                </c:pt>
                <c:pt idx="6">
                  <c:v>-2.395</c:v>
                </c:pt>
                <c:pt idx="7">
                  <c:v>16.439999999999998</c:v>
                </c:pt>
                <c:pt idx="8">
                  <c:v>-39.79</c:v>
                </c:pt>
                <c:pt idx="9">
                  <c:v>-15.25</c:v>
                </c:pt>
                <c:pt idx="10">
                  <c:v>-3.56</c:v>
                </c:pt>
                <c:pt idx="11">
                  <c:v>-46.055</c:v>
                </c:pt>
                <c:pt idx="12">
                  <c:v>-10.795000000000002</c:v>
                </c:pt>
                <c:pt idx="13">
                  <c:v>-24.46</c:v>
                </c:pt>
                <c:pt idx="14">
                  <c:v>-4.4550000000000001</c:v>
                </c:pt>
                <c:pt idx="15">
                  <c:v>18.365000000000002</c:v>
                </c:pt>
                <c:pt idx="16">
                  <c:v>-15.055</c:v>
                </c:pt>
                <c:pt idx="17">
                  <c:v>-1.79</c:v>
                </c:pt>
                <c:pt idx="18">
                  <c:v>-6.51</c:v>
                </c:pt>
                <c:pt idx="19">
                  <c:v>-27.774999999999999</c:v>
                </c:pt>
                <c:pt idx="20">
                  <c:v>-43.480000000000004</c:v>
                </c:pt>
                <c:pt idx="21">
                  <c:v>3.6</c:v>
                </c:pt>
                <c:pt idx="22">
                  <c:v>-9.620000000000001</c:v>
                </c:pt>
                <c:pt idx="23">
                  <c:v>13.65</c:v>
                </c:pt>
                <c:pt idx="24">
                  <c:v>15.19</c:v>
                </c:pt>
                <c:pt idx="25">
                  <c:v>-24.77</c:v>
                </c:pt>
                <c:pt idx="26">
                  <c:v>-13.64</c:v>
                </c:pt>
                <c:pt idx="27">
                  <c:v>38.734999999999999</c:v>
                </c:pt>
              </c:numCache>
            </c:numRef>
          </c:xVal>
          <c:yVal>
            <c:numRef>
              <c:f>'[Chart in Microsoft Word]Sheet1'!$AO$95:$AO$122</c:f>
              <c:numCache>
                <c:formatCode>General</c:formatCode>
                <c:ptCount val="28"/>
                <c:pt idx="0">
                  <c:v>3.2</c:v>
                </c:pt>
                <c:pt idx="1">
                  <c:v>3.3</c:v>
                </c:pt>
                <c:pt idx="2">
                  <c:v>3.5</c:v>
                </c:pt>
                <c:pt idx="3">
                  <c:v>2.6</c:v>
                </c:pt>
                <c:pt idx="4">
                  <c:v>5.4499999999999993</c:v>
                </c:pt>
                <c:pt idx="5">
                  <c:v>4.6999999999999993</c:v>
                </c:pt>
                <c:pt idx="6">
                  <c:v>2.7</c:v>
                </c:pt>
                <c:pt idx="7">
                  <c:v>3.9</c:v>
                </c:pt>
                <c:pt idx="8">
                  <c:v>3.1</c:v>
                </c:pt>
                <c:pt idx="9">
                  <c:v>3.3</c:v>
                </c:pt>
                <c:pt idx="10">
                  <c:v>3.4</c:v>
                </c:pt>
                <c:pt idx="11">
                  <c:v>2.5</c:v>
                </c:pt>
                <c:pt idx="12">
                  <c:v>2.7</c:v>
                </c:pt>
                <c:pt idx="13">
                  <c:v>2.4</c:v>
                </c:pt>
                <c:pt idx="14">
                  <c:v>3.1</c:v>
                </c:pt>
                <c:pt idx="15">
                  <c:v>2.4000000000000004</c:v>
                </c:pt>
                <c:pt idx="16">
                  <c:v>2.1</c:v>
                </c:pt>
                <c:pt idx="17">
                  <c:v>2.1</c:v>
                </c:pt>
                <c:pt idx="18">
                  <c:v>2.6</c:v>
                </c:pt>
                <c:pt idx="19">
                  <c:v>2.1</c:v>
                </c:pt>
                <c:pt idx="20">
                  <c:v>2.1</c:v>
                </c:pt>
                <c:pt idx="21">
                  <c:v>3.0999999999999996</c:v>
                </c:pt>
                <c:pt idx="22">
                  <c:v>2.8</c:v>
                </c:pt>
                <c:pt idx="23">
                  <c:v>2.5999999999999996</c:v>
                </c:pt>
                <c:pt idx="24">
                  <c:v>2.9</c:v>
                </c:pt>
                <c:pt idx="25">
                  <c:v>2.2000000000000002</c:v>
                </c:pt>
                <c:pt idx="26">
                  <c:v>2.2999999999999998</c:v>
                </c:pt>
                <c:pt idx="27">
                  <c:v>2.2999999999999998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Chart in Microsoft Word]Sheet1'!$AM$95:$AM$122</c15:f>
                <c15:dlblRangeCache>
                  <c:ptCount val="28"/>
                  <c:pt idx="0">
                    <c:v>Fa1E</c:v>
                  </c:pt>
                  <c:pt idx="1">
                    <c:v>Fa21M</c:v>
                  </c:pt>
                  <c:pt idx="2">
                    <c:v>Fa17M</c:v>
                  </c:pt>
                  <c:pt idx="3">
                    <c:v>Fa4E</c:v>
                  </c:pt>
                  <c:pt idx="4">
                    <c:v>FaFe</c:v>
                  </c:pt>
                  <c:pt idx="5">
                    <c:v>FaLu</c:v>
                  </c:pt>
                  <c:pt idx="6">
                    <c:v>FaBe</c:v>
                  </c:pt>
                  <c:pt idx="7">
                    <c:v>FaMo</c:v>
                  </c:pt>
                  <c:pt idx="8">
                    <c:v>FaEl</c:v>
                  </c:pt>
                  <c:pt idx="9">
                    <c:v>FaBa</c:v>
                  </c:pt>
                  <c:pt idx="10">
                    <c:v>FpPre</c:v>
                  </c:pt>
                  <c:pt idx="11">
                    <c:v>FpPra</c:v>
                  </c:pt>
                  <c:pt idx="12">
                    <c:v>FoOv69</c:v>
                  </c:pt>
                  <c:pt idx="13">
                    <c:v>FoOv132</c:v>
                  </c:pt>
                  <c:pt idx="14">
                    <c:v>FrRu1</c:v>
                  </c:pt>
                  <c:pt idx="15">
                    <c:v>FrRu2</c:v>
                  </c:pt>
                  <c:pt idx="16">
                    <c:v>FrRu3</c:v>
                  </c:pt>
                  <c:pt idx="17">
                    <c:v>FrRu4</c:v>
                  </c:pt>
                  <c:pt idx="18">
                    <c:v>FrRu5</c:v>
                  </c:pt>
                  <c:pt idx="19">
                    <c:v>FrRu6</c:v>
                  </c:pt>
                  <c:pt idx="20">
                    <c:v>LpArv</c:v>
                  </c:pt>
                  <c:pt idx="21">
                    <c:v>LpAri</c:v>
                  </c:pt>
                  <c:pt idx="22">
                    <c:v>LhRu</c:v>
                  </c:pt>
                  <c:pt idx="23">
                    <c:v>LhRe</c:v>
                  </c:pt>
                  <c:pt idx="24">
                    <c:v>LhTa</c:v>
                  </c:pt>
                  <c:pt idx="25">
                    <c:v>LmAl</c:v>
                  </c:pt>
                  <c:pt idx="26">
                    <c:v>LmAx</c:v>
                  </c:pt>
                  <c:pt idx="27">
                    <c:v>LmOr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C-26A9-464C-B63E-E262600415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0571568"/>
        <c:axId val="790581136"/>
      </c:scatterChart>
      <c:valAx>
        <c:axId val="790571568"/>
        <c:scaling>
          <c:orientation val="minMax"/>
          <c:min val="-50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581136"/>
        <c:crossesAt val="-300"/>
        <c:crossBetween val="midCat"/>
      </c:valAx>
      <c:valAx>
        <c:axId val="790581136"/>
        <c:scaling>
          <c:orientation val="minMax"/>
          <c:min val="1.5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571568"/>
        <c:crossesAt val="-5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0763</cdr:x>
      <cdr:y>0.94182</cdr:y>
    </cdr:from>
    <cdr:to>
      <cdr:x>0.77661</cdr:x>
      <cdr:y>1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04E7CBFC-841C-4F09-A2BB-AD9D11FD71A9}"/>
            </a:ext>
          </a:extLst>
        </cdr:cNvPr>
        <cdr:cNvSpPr txBox="1"/>
      </cdr:nvSpPr>
      <cdr:spPr>
        <a:xfrm xmlns:a="http://schemas.openxmlformats.org/drawingml/2006/main" rot="10800000" flipV="1">
          <a:off x="911468" y="1932915"/>
          <a:ext cx="1389563" cy="1194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sz="700">
              <a:latin typeface="Times New Roman" panose="02020603050405020304" pitchFamily="18" charset="0"/>
              <a:cs typeface="Times New Roman" panose="02020603050405020304" pitchFamily="18" charset="0"/>
            </a:rPr>
            <a:t>Stress tolerance score (STS)</a:t>
          </a:r>
        </a:p>
      </cdr:txBody>
    </cdr:sp>
  </cdr:relSizeAnchor>
  <cdr:relSizeAnchor xmlns:cdr="http://schemas.openxmlformats.org/drawingml/2006/chartDrawing">
    <cdr:from>
      <cdr:x>0</cdr:x>
      <cdr:y>0.21311</cdr:y>
    </cdr:from>
    <cdr:to>
      <cdr:x>0.06491</cdr:x>
      <cdr:y>0.64728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3DA15227-FE9F-428A-BA6D-F232E248F832}"/>
            </a:ext>
          </a:extLst>
        </cdr:cNvPr>
        <cdr:cNvSpPr txBox="1"/>
      </cdr:nvSpPr>
      <cdr:spPr>
        <a:xfrm xmlns:a="http://schemas.openxmlformats.org/drawingml/2006/main" rot="5400000" flipV="1">
          <a:off x="-345778" y="783139"/>
          <a:ext cx="891062" cy="1995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700">
              <a:latin typeface="Times New Roman" panose="02020603050405020304" pitchFamily="18" charset="0"/>
              <a:cs typeface="Times New Roman" panose="02020603050405020304" pitchFamily="18" charset="0"/>
            </a:rPr>
            <a:t>Persistence (PE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3016</cdr:x>
      <cdr:y>0.93979</cdr:y>
    </cdr:from>
    <cdr:to>
      <cdr:x>0.76857</cdr:x>
      <cdr:y>1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04E7CBFC-841C-4F09-A2BB-AD9D11FD71A9}"/>
            </a:ext>
          </a:extLst>
        </cdr:cNvPr>
        <cdr:cNvSpPr txBox="1"/>
      </cdr:nvSpPr>
      <cdr:spPr>
        <a:xfrm xmlns:a="http://schemas.openxmlformats.org/drawingml/2006/main" rot="10800000" flipV="1">
          <a:off x="968577" y="1915623"/>
          <a:ext cx="1286176" cy="1227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sz="700">
              <a:latin typeface="Times New Roman" panose="02020603050405020304" pitchFamily="18" charset="0"/>
              <a:cs typeface="Times New Roman" panose="02020603050405020304" pitchFamily="18" charset="0"/>
            </a:rPr>
            <a:t>Stress tolerance score (STS)</a:t>
          </a:r>
        </a:p>
      </cdr:txBody>
    </cdr:sp>
  </cdr:relSizeAnchor>
  <cdr:relSizeAnchor xmlns:cdr="http://schemas.openxmlformats.org/drawingml/2006/chartDrawing">
    <cdr:from>
      <cdr:x>0</cdr:x>
      <cdr:y>0.13107</cdr:y>
    </cdr:from>
    <cdr:to>
      <cdr:x>0.04314</cdr:x>
      <cdr:y>0.61023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3DA15227-FE9F-428A-BA6D-F232E248F832}"/>
            </a:ext>
          </a:extLst>
        </cdr:cNvPr>
        <cdr:cNvSpPr txBox="1"/>
      </cdr:nvSpPr>
      <cdr:spPr>
        <a:xfrm xmlns:a="http://schemas.openxmlformats.org/drawingml/2006/main" rot="5400000" flipV="1">
          <a:off x="-386487" y="632673"/>
          <a:ext cx="900028" cy="1270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700">
              <a:latin typeface="Times New Roman" panose="02020603050405020304" pitchFamily="18" charset="0"/>
              <a:cs typeface="Times New Roman" panose="02020603050405020304" pitchFamily="18" charset="0"/>
            </a:rPr>
            <a:t>Persistence (PE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1169</cdr:x>
      <cdr:y>0.90367</cdr:y>
    </cdr:from>
    <cdr:to>
      <cdr:x>0.74798</cdr:x>
      <cdr:y>1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04E7CBFC-841C-4F09-A2BB-AD9D11FD71A9}"/>
            </a:ext>
          </a:extLst>
        </cdr:cNvPr>
        <cdr:cNvSpPr txBox="1"/>
      </cdr:nvSpPr>
      <cdr:spPr>
        <a:xfrm xmlns:a="http://schemas.openxmlformats.org/drawingml/2006/main" rot="10800000" flipV="1">
          <a:off x="931433" y="1924050"/>
          <a:ext cx="1303766" cy="2051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sz="700">
              <a:latin typeface="Times New Roman" panose="02020603050405020304" pitchFamily="18" charset="0"/>
              <a:cs typeface="Times New Roman" panose="02020603050405020304" pitchFamily="18" charset="0"/>
            </a:rPr>
            <a:t>Stress tolerance score (STS)</a:t>
          </a:r>
        </a:p>
      </cdr:txBody>
    </cdr:sp>
  </cdr:relSizeAnchor>
  <cdr:relSizeAnchor xmlns:cdr="http://schemas.openxmlformats.org/drawingml/2006/chartDrawing">
    <cdr:from>
      <cdr:x>0.00425</cdr:x>
      <cdr:y>0.18789</cdr:y>
    </cdr:from>
    <cdr:to>
      <cdr:x>0.0935</cdr:x>
      <cdr:y>0.69672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3DA15227-FE9F-428A-BA6D-F232E248F832}"/>
            </a:ext>
          </a:extLst>
        </cdr:cNvPr>
        <cdr:cNvSpPr txBox="1"/>
      </cdr:nvSpPr>
      <cdr:spPr>
        <a:xfrm xmlns:a="http://schemas.openxmlformats.org/drawingml/2006/main" rot="5400000" flipV="1">
          <a:off x="-395637" y="808387"/>
          <a:ext cx="1083374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700">
              <a:latin typeface="Times New Roman" panose="02020603050405020304" pitchFamily="18" charset="0"/>
              <a:cs typeface="Times New Roman" panose="02020603050405020304" pitchFamily="18" charset="0"/>
            </a:rPr>
            <a:t>Recovery rate (RR)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1458</cdr:x>
      <cdr:y>0.91606</cdr:y>
    </cdr:from>
    <cdr:to>
      <cdr:x>0.8033</cdr:x>
      <cdr:y>1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04E7CBFC-841C-4F09-A2BB-AD9D11FD71A9}"/>
            </a:ext>
          </a:extLst>
        </cdr:cNvPr>
        <cdr:cNvSpPr txBox="1"/>
      </cdr:nvSpPr>
      <cdr:spPr>
        <a:xfrm xmlns:a="http://schemas.openxmlformats.org/drawingml/2006/main" rot="10800000" flipV="1">
          <a:off x="938464" y="1748588"/>
          <a:ext cx="1457964" cy="1602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sz="700">
              <a:latin typeface="Times New Roman" panose="02020603050405020304" pitchFamily="18" charset="0"/>
              <a:cs typeface="Times New Roman" panose="02020603050405020304" pitchFamily="18" charset="0"/>
            </a:rPr>
            <a:t>Stress tolerance score (STS)</a:t>
          </a:r>
        </a:p>
      </cdr:txBody>
    </cdr:sp>
  </cdr:relSizeAnchor>
  <cdr:relSizeAnchor xmlns:cdr="http://schemas.openxmlformats.org/drawingml/2006/chartDrawing">
    <cdr:from>
      <cdr:x>0</cdr:x>
      <cdr:y>0.24111</cdr:y>
    </cdr:from>
    <cdr:to>
      <cdr:x>0.04314</cdr:x>
      <cdr:y>0.68369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3DA15227-FE9F-428A-BA6D-F232E248F832}"/>
            </a:ext>
          </a:extLst>
        </cdr:cNvPr>
        <cdr:cNvSpPr txBox="1"/>
      </cdr:nvSpPr>
      <cdr:spPr>
        <a:xfrm xmlns:a="http://schemas.openxmlformats.org/drawingml/2006/main" rot="5400000" flipV="1">
          <a:off x="-4365207" y="920170"/>
          <a:ext cx="942334" cy="1286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700">
              <a:latin typeface="Times New Roman" panose="02020603050405020304" pitchFamily="18" charset="0"/>
              <a:cs typeface="Times New Roman" panose="02020603050405020304" pitchFamily="18" charset="0"/>
            </a:rPr>
            <a:t>Persistence (PE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D66EC-7C8E-4FA6-94DB-0F4190912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</dc:creator>
  <cp:keywords/>
  <dc:description/>
  <cp:lastModifiedBy>mh.talebs@gmail.com</cp:lastModifiedBy>
  <cp:revision>2</cp:revision>
  <dcterms:created xsi:type="dcterms:W3CDTF">2023-02-13T17:22:00Z</dcterms:created>
  <dcterms:modified xsi:type="dcterms:W3CDTF">2023-02-13T17:22:00Z</dcterms:modified>
</cp:coreProperties>
</file>